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87C54" w14:textId="77777777" w:rsidR="002C1568" w:rsidRPr="00797FAA" w:rsidRDefault="002C1568" w:rsidP="002C1568">
      <w:pPr>
        <w:pStyle w:val="Caption"/>
        <w:rPr>
          <w:sz w:val="22"/>
          <w:szCs w:val="22"/>
        </w:rPr>
      </w:pPr>
      <w:bookmarkStart w:id="0" w:name="_Hlk79482514"/>
      <w:r>
        <w:rPr>
          <w:sz w:val="22"/>
          <w:szCs w:val="22"/>
        </w:rPr>
        <w:t xml:space="preserve">Table 1: </w:t>
      </w:r>
      <w:r w:rsidRPr="00797FAA">
        <w:rPr>
          <w:sz w:val="22"/>
          <w:szCs w:val="22"/>
        </w:rPr>
        <w:t>Frequency distribution of the study sample by clinical features.</w:t>
      </w:r>
    </w:p>
    <w:tbl>
      <w:tblPr>
        <w:tblW w:w="9687" w:type="dxa"/>
        <w:tblInd w:w="1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868"/>
        <w:gridCol w:w="1134"/>
        <w:gridCol w:w="1134"/>
        <w:gridCol w:w="2551"/>
      </w:tblGrid>
      <w:tr w:rsidR="002C1568" w:rsidRPr="00797FAA" w14:paraId="7ECC4B33" w14:textId="77777777" w:rsidTr="001A6D73"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48D65085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Clinical features (N=6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60DBEC62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70086548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noWrap/>
            <w:vAlign w:val="bottom"/>
            <w:hideMark/>
          </w:tcPr>
          <w:p w14:paraId="0D227AC3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95% confidence interval</w:t>
            </w:r>
          </w:p>
        </w:tc>
      </w:tr>
      <w:tr w:rsidR="002C1568" w:rsidRPr="00797FAA" w14:paraId="43D72032" w14:textId="77777777" w:rsidTr="001A6D73">
        <w:tc>
          <w:tcPr>
            <w:tcW w:w="48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6DE4DA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Fever or History of Fev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6CD0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5DE0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7.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2CF3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53.7 to 61.5)</w:t>
            </w:r>
          </w:p>
        </w:tc>
      </w:tr>
      <w:tr w:rsidR="002C1568" w:rsidRPr="00797FAA" w14:paraId="76F6C25F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2EFB07AA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Coug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1D501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575CF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2.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F55625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38.5 to 46.3)</w:t>
            </w:r>
          </w:p>
        </w:tc>
      </w:tr>
      <w:tr w:rsidR="002C1568" w:rsidRPr="00797FAA" w14:paraId="3F24DDAB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738BBD4E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ore Thro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EA50D9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C63E3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4.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C00A0C7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30.5 to 37.9)</w:t>
            </w:r>
          </w:p>
        </w:tc>
      </w:tr>
      <w:tr w:rsidR="002C1568" w:rsidRPr="00797FAA" w14:paraId="59CD56DE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0458BEC5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Headach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B3048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1425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4.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449AF0D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11.4 to 16.8)</w:t>
            </w:r>
          </w:p>
        </w:tc>
      </w:tr>
      <w:tr w:rsidR="002C1568" w:rsidRPr="00797FAA" w14:paraId="0834DC2C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358A77FD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unny N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9E99F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441E5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9.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B90AC75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7.3 to 11.9)</w:t>
            </w:r>
          </w:p>
        </w:tc>
      </w:tr>
      <w:tr w:rsidR="002C1568" w:rsidRPr="00797FAA" w14:paraId="0DD3B810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6EEF4B63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hortness of Brea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C1923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D3D70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.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BAD6EB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4 to 7.6)</w:t>
            </w:r>
          </w:p>
        </w:tc>
      </w:tr>
      <w:tr w:rsidR="002C1568" w:rsidRPr="00797FAA" w14:paraId="5FE3B00E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0E48E441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Arthralg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694C0F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7A8FF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43B3EC4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8 to 3)</w:t>
            </w:r>
          </w:p>
        </w:tc>
      </w:tr>
      <w:tr w:rsidR="002C1568" w:rsidRPr="00797FAA" w14:paraId="7815A0E6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3CE5F489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Diarrh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E2F160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2E644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5871E1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8 to 2.8)</w:t>
            </w:r>
          </w:p>
        </w:tc>
      </w:tr>
      <w:tr w:rsidR="002C1568" w:rsidRPr="00797FAA" w14:paraId="7C614836" w14:textId="77777777" w:rsidTr="001A6D73">
        <w:tc>
          <w:tcPr>
            <w:tcW w:w="4868" w:type="dxa"/>
            <w:shd w:val="clear" w:color="auto" w:fill="auto"/>
            <w:vAlign w:val="bottom"/>
            <w:hideMark/>
          </w:tcPr>
          <w:p w14:paraId="70CA816D" w14:textId="77777777" w:rsidR="002C1568" w:rsidRPr="00797FAA" w:rsidRDefault="002C156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ck 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425C4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98AB9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0BAFBB" w14:textId="77777777" w:rsidR="002C1568" w:rsidRPr="00797FAA" w:rsidRDefault="002C156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-0.2 to 0.6)</w:t>
            </w:r>
          </w:p>
        </w:tc>
      </w:tr>
      <w:bookmarkEnd w:id="0"/>
    </w:tbl>
    <w:p w14:paraId="6B8BD4E9" w14:textId="1773AB24" w:rsidR="005D7858" w:rsidRDefault="005D7858"/>
    <w:p w14:paraId="4B7943B1" w14:textId="0626BF50" w:rsidR="00C60E48" w:rsidRDefault="00C60E48"/>
    <w:p w14:paraId="178603A8" w14:textId="0B47023A" w:rsidR="00C60E48" w:rsidRDefault="00C60E48"/>
    <w:p w14:paraId="3E2D1568" w14:textId="629B024F" w:rsidR="00C60E48" w:rsidRDefault="00C60E48"/>
    <w:p w14:paraId="6FB46E22" w14:textId="77F1FB98" w:rsidR="00C60E48" w:rsidRDefault="00C60E48"/>
    <w:p w14:paraId="194DF021" w14:textId="5E01E9D8" w:rsidR="00C60E48" w:rsidRDefault="00C60E48"/>
    <w:p w14:paraId="0A74E4BB" w14:textId="41778491" w:rsidR="00C60E48" w:rsidRDefault="00C60E48"/>
    <w:p w14:paraId="21259614" w14:textId="39FB4A38" w:rsidR="00C60E48" w:rsidRDefault="00C60E48"/>
    <w:p w14:paraId="785B0EB9" w14:textId="5850BAE1" w:rsidR="00C60E48" w:rsidRDefault="00C60E48"/>
    <w:p w14:paraId="2C1E2454" w14:textId="1B647526" w:rsidR="00C60E48" w:rsidRDefault="00C60E48"/>
    <w:p w14:paraId="77EEE2FB" w14:textId="2286AF85" w:rsidR="00C60E48" w:rsidRDefault="00C60E48"/>
    <w:p w14:paraId="2408505E" w14:textId="6DFFF1D3" w:rsidR="00C60E48" w:rsidRDefault="00C60E48"/>
    <w:p w14:paraId="0EED1707" w14:textId="38992642" w:rsidR="00C60E48" w:rsidRDefault="00C60E48"/>
    <w:p w14:paraId="665D8D16" w14:textId="2DFA8067" w:rsidR="00C60E48" w:rsidRDefault="00C60E48"/>
    <w:p w14:paraId="7E1CA91C" w14:textId="2C909221" w:rsidR="00C60E48" w:rsidRDefault="00C60E48"/>
    <w:p w14:paraId="4142D8AD" w14:textId="3C7F32C6" w:rsidR="00C60E48" w:rsidRDefault="00C60E48"/>
    <w:p w14:paraId="76CBAC2B" w14:textId="77777777" w:rsidR="00C60E48" w:rsidRDefault="00C60E48"/>
    <w:p w14:paraId="59B8D6E9" w14:textId="77777777" w:rsidR="00C60E48" w:rsidRPr="00797FAA" w:rsidRDefault="00C60E48" w:rsidP="00C60E48">
      <w:pPr>
        <w:pStyle w:val="Caption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2: </w:t>
      </w:r>
      <w:r w:rsidRPr="00797FAA">
        <w:rPr>
          <w:sz w:val="22"/>
          <w:szCs w:val="22"/>
        </w:rPr>
        <w:t>The relative frequency for showing any positive COVID-19 CXR finding by clinical features.</w:t>
      </w:r>
    </w:p>
    <w:tbl>
      <w:tblPr>
        <w:tblW w:w="9355" w:type="dxa"/>
        <w:tblInd w:w="1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13"/>
        <w:gridCol w:w="638"/>
        <w:gridCol w:w="639"/>
        <w:gridCol w:w="639"/>
        <w:gridCol w:w="638"/>
        <w:gridCol w:w="639"/>
        <w:gridCol w:w="639"/>
        <w:gridCol w:w="709"/>
        <w:gridCol w:w="1701"/>
      </w:tblGrid>
      <w:tr w:rsidR="00C60E48" w:rsidRPr="00797FAA" w14:paraId="5D3D89B8" w14:textId="77777777" w:rsidTr="001A6D73">
        <w:trPr>
          <w:tblHeader/>
        </w:trPr>
        <w:tc>
          <w:tcPr>
            <w:tcW w:w="3113" w:type="dxa"/>
            <w:tcBorders>
              <w:top w:val="single" w:sz="4" w:space="0" w:color="auto"/>
              <w:bottom w:val="nil"/>
            </w:tcBorders>
            <w:shd w:val="clear" w:color="auto" w:fill="B4C6E7"/>
            <w:vAlign w:val="bottom"/>
            <w:hideMark/>
          </w:tcPr>
          <w:p w14:paraId="23198A21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3832" w:type="dxa"/>
            <w:gridSpan w:val="6"/>
            <w:tcBorders>
              <w:top w:val="single" w:sz="4" w:space="0" w:color="auto"/>
              <w:bottom w:val="nil"/>
            </w:tcBorders>
            <w:shd w:val="clear" w:color="auto" w:fill="B4C6E7"/>
            <w:vAlign w:val="bottom"/>
            <w:hideMark/>
          </w:tcPr>
          <w:p w14:paraId="25D4D38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Any positive CXR findin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B4C6E7"/>
            <w:noWrap/>
            <w:vAlign w:val="bottom"/>
            <w:hideMark/>
          </w:tcPr>
          <w:p w14:paraId="70C3BD1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B4C6E7"/>
            <w:noWrap/>
            <w:vAlign w:val="bottom"/>
            <w:hideMark/>
          </w:tcPr>
          <w:p w14:paraId="20399CB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95% Confidence Interval PR</w:t>
            </w:r>
          </w:p>
        </w:tc>
      </w:tr>
      <w:tr w:rsidR="00C60E48" w:rsidRPr="00797FAA" w14:paraId="1751637C" w14:textId="77777777" w:rsidTr="001A6D73">
        <w:trPr>
          <w:tblHeader/>
        </w:trPr>
        <w:tc>
          <w:tcPr>
            <w:tcW w:w="3113" w:type="dxa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1CD93A01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5492E9E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egative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2323AC2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Positive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2A8FB28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B4C6E7"/>
            <w:noWrap/>
            <w:vAlign w:val="bottom"/>
            <w:hideMark/>
          </w:tcPr>
          <w:p w14:paraId="65C0A98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701" w:type="dxa"/>
            <w:vMerge/>
            <w:shd w:val="clear" w:color="auto" w:fill="B4C6E7"/>
            <w:noWrap/>
            <w:vAlign w:val="bottom"/>
            <w:hideMark/>
          </w:tcPr>
          <w:p w14:paraId="2B347AA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</w:p>
        </w:tc>
      </w:tr>
      <w:tr w:rsidR="00C60E48" w:rsidRPr="00797FAA" w14:paraId="4DEA9B8E" w14:textId="77777777" w:rsidTr="001A6D73">
        <w:trPr>
          <w:tblHeader/>
        </w:trPr>
        <w:tc>
          <w:tcPr>
            <w:tcW w:w="3113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28623C3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5BAD4F0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22BE27E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740D604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403410D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2877AC4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1217F56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3C2E6EA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P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5C5898C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</w:tr>
      <w:tr w:rsidR="00C60E48" w:rsidRPr="00797FAA" w14:paraId="7F92F08D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3C5E816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Fever or History of Feve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09859E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BE30A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E5CB3C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568EB7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51D69D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71B5B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5432A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8D57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3EA350E5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432350D3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CE0956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2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ECF853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5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A35E2F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05238F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4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D5F230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6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5CFCD9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00DD71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E02708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0F3F2881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1A632C0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99D8D7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C48140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5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434FA3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F6F766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21F361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26C2D2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0C647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6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5761CE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1.18 - 2.34)</w:t>
            </w:r>
          </w:p>
        </w:tc>
      </w:tr>
      <w:tr w:rsidR="00C60E48" w:rsidRPr="00797FAA" w14:paraId="0A6BAC4F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05018FE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7F9EC0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9E1A0D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FE4241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E491A8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58AE81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CF74FD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BDD00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E1905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6CA86980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5FBDFD7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ore Throat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6B24D0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141A3E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E392AF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231DDA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E10678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66020B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4370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F7E2E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333FE240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13E4359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4E8662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2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2A2C10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8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8D3F67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6A42E8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39969A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F75F9A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BF6CC3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6061AD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5EBF877E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34D783A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AE32FD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7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8AEC9C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7EE6F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36FD3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7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22BD8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3CEFE3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6FAD00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8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F0C87B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58 - 1.15)</w:t>
            </w:r>
          </w:p>
        </w:tc>
      </w:tr>
      <w:tr w:rsidR="00C60E48" w:rsidRPr="00797FAA" w14:paraId="70069AB9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74BDCAF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01FFF3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68E64C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FBDF06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4BD6B4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1C948E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1FF868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918D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9A3597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1045E1AC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486AA63D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Cough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E7855E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983DC9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2B2D27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140125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20D676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744D0A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588C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D52F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069EC435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63EF3F93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C66DE2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9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165E37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CD385B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9BDE6F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7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5528D2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AFD57C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41D1B8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BB5C04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5CF46B28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13D9D95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7734E9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D9A15D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6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B4410D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D48375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3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67F057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6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201039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F47B0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3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D20589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98 - 1.83)</w:t>
            </w:r>
          </w:p>
        </w:tc>
      </w:tr>
      <w:tr w:rsidR="00C60E48" w:rsidRPr="00797FAA" w14:paraId="1822FD60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27BFBB91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18B81F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004D35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2C93D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D2F646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E2AEAE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F83727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CA4BE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CF3B4E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2674ADA4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115EFDC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hortness of Breath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43A941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64FCCD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E71F41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4AE526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E9CF64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6A154C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EB66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E8724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3DB96202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6536279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99ADDB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7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537D4D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0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9EC705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E9F147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9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7E12F7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8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4E6A30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F09F3C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BD8F84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7BCDA2CA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0BF1B2A2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25EA46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D5DC1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E6800B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6F0617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0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ED71AA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D2609A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74E149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979415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92 - 2.6)</w:t>
            </w:r>
          </w:p>
        </w:tc>
      </w:tr>
      <w:tr w:rsidR="00C60E48" w:rsidRPr="00797FAA" w14:paraId="79B95830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1AEB11F3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71C66C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79FAF6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196E8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EB1A53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01BA14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F06A4B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8DED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A7F7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15882975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567926B7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Headach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0CF2F4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75630E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09EF3E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CFF85B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1B8FCA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0C0917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A62E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1AA8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7BB5989B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23AB1F42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6DAF1D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2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87C3D7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14EC3F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5C19ED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FF8A25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0778D9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5807C8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D352AB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1FEBA0C8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00AC6D92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1F425D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E5DBFD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0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94983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89FF69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9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BC376F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4B89EF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9B7B95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9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84EBE6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59 - 1.49)</w:t>
            </w:r>
          </w:p>
        </w:tc>
      </w:tr>
      <w:tr w:rsidR="00C60E48" w:rsidRPr="00797FAA" w14:paraId="27CCB997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2D83DBF1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6998AB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B6C348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126E30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BE1275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7AE0DB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B51F82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9F0F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8E3D2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03EF4636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73F8A72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unny Nos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531601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23FC21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0602F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8AC751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B15493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AA612C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C242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74CD2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50090D05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0D652E7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DB3F1C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B4E5C3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9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8359C5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BBBFCD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5DF9D4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6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EA13FC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B1780D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FB78F8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54289294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06456BC3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043BD6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C50C2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F700CC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8A8367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3E685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D35CE2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431EA3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7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9F2D6D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39 - 1.34)</w:t>
            </w:r>
          </w:p>
        </w:tc>
      </w:tr>
      <w:tr w:rsidR="00C60E48" w:rsidRPr="00797FAA" w14:paraId="2B2D8B24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338C1281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FAEB76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CBFC54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3FF6E1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92E23A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A1B386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14EB23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88F3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3A647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12AC4286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0D3FB05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ck Pain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F5D697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DA34B2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C87D47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1EFA2C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1440D8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AC6A83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1039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40F5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1957B3A5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7580D15D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9ECCF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9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CF27E2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9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DDEBF6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5621B2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B8723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2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203B4E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33ED4F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C7D98B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2EDA08A0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5493764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82DDB5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2434B2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AA6EEC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1226F4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113D8B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16E1AA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00822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*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8D1E8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**</w:t>
            </w:r>
          </w:p>
        </w:tc>
      </w:tr>
      <w:tr w:rsidR="00C60E48" w:rsidRPr="00797FAA" w14:paraId="1B1A0AA4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7D89B032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63978B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5D88C0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F818F7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869795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15FA49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D39127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707A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3D34A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5EA9B7E7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511707D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Arthralg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B94FA9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D5EDFE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BC17C3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8C6F9C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69698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B01AA1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73C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A152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1B4889F2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3001111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3F9F9C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8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7EFE6E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9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97A6B8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87B458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C2703B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1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FC65BC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7BA872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9E0AC8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783D5055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48E0D1E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3E114E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CEB020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EB8F3B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86BCB3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A60CFE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F13DA1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7A22E7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8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3DD9F8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23 - 2.93)</w:t>
            </w:r>
          </w:p>
        </w:tc>
      </w:tr>
      <w:tr w:rsidR="00C60E48" w:rsidRPr="00797FAA" w14:paraId="34A14E5F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633FD4B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2D0A33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911241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1A2039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F704FA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2ADBD4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E42F1F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49217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4B2F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04432E0D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2B485A4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Diarrhe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1BCC98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28C61E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E94287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4E23A4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5E15FD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227D7C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8F0C5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883B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4ED340F1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204A5F4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035BCE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9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89C8D7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0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8EAB8E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FC4977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9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F37B6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ED13F8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C802C7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C35964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50BFE0F6" w14:textId="77777777" w:rsidTr="001A6D73">
        <w:tc>
          <w:tcPr>
            <w:tcW w:w="3113" w:type="dxa"/>
            <w:shd w:val="clear" w:color="auto" w:fill="auto"/>
            <w:vAlign w:val="bottom"/>
            <w:hideMark/>
          </w:tcPr>
          <w:p w14:paraId="196F2FE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98D55E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E26815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4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63C1C4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B15A27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5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80589F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789A19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608084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.29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D33368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1.18 - 4.46)</w:t>
            </w:r>
          </w:p>
        </w:tc>
      </w:tr>
    </w:tbl>
    <w:p w14:paraId="6C262A3C" w14:textId="7E98F071" w:rsidR="00C60E48" w:rsidRDefault="00C60E48" w:rsidP="00C60E48">
      <w:pPr>
        <w:pStyle w:val="MDPI33textspaceafter"/>
        <w:spacing w:line="276" w:lineRule="auto"/>
        <w:ind w:left="0"/>
      </w:pPr>
    </w:p>
    <w:p w14:paraId="4E93EE2A" w14:textId="77777777" w:rsidR="00C60E48" w:rsidRPr="00797FAA" w:rsidRDefault="00C60E48" w:rsidP="00C60E48">
      <w:pPr>
        <w:pStyle w:val="Caption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3: </w:t>
      </w:r>
      <w:r w:rsidRPr="00797FAA">
        <w:rPr>
          <w:sz w:val="22"/>
          <w:szCs w:val="22"/>
        </w:rPr>
        <w:t>The relative frequency for showing any positive COVID-19 CXR finding by co-morbid conditions.</w:t>
      </w:r>
    </w:p>
    <w:tbl>
      <w:tblPr>
        <w:tblW w:w="9355" w:type="dxa"/>
        <w:tblInd w:w="1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13"/>
        <w:gridCol w:w="638"/>
        <w:gridCol w:w="639"/>
        <w:gridCol w:w="639"/>
        <w:gridCol w:w="638"/>
        <w:gridCol w:w="639"/>
        <w:gridCol w:w="639"/>
        <w:gridCol w:w="709"/>
        <w:gridCol w:w="1701"/>
      </w:tblGrid>
      <w:tr w:rsidR="00C60E48" w:rsidRPr="00797FAA" w14:paraId="24EED878" w14:textId="77777777" w:rsidTr="001A6D73">
        <w:trPr>
          <w:tblHeader/>
        </w:trPr>
        <w:tc>
          <w:tcPr>
            <w:tcW w:w="3113" w:type="dxa"/>
            <w:tcBorders>
              <w:top w:val="single" w:sz="4" w:space="0" w:color="auto"/>
              <w:bottom w:val="nil"/>
            </w:tcBorders>
            <w:shd w:val="clear" w:color="auto" w:fill="B4C6E7"/>
            <w:vAlign w:val="bottom"/>
            <w:hideMark/>
          </w:tcPr>
          <w:p w14:paraId="1C2499C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3832" w:type="dxa"/>
            <w:gridSpan w:val="6"/>
            <w:tcBorders>
              <w:top w:val="single" w:sz="4" w:space="0" w:color="auto"/>
              <w:bottom w:val="nil"/>
            </w:tcBorders>
            <w:shd w:val="clear" w:color="auto" w:fill="B4C6E7"/>
            <w:vAlign w:val="bottom"/>
            <w:hideMark/>
          </w:tcPr>
          <w:p w14:paraId="432B221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Any positive CXR findin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B4C6E7"/>
            <w:noWrap/>
            <w:vAlign w:val="bottom"/>
            <w:hideMark/>
          </w:tcPr>
          <w:p w14:paraId="68C7567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B4C6E7"/>
            <w:noWrap/>
            <w:vAlign w:val="bottom"/>
            <w:hideMark/>
          </w:tcPr>
          <w:p w14:paraId="424D277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95% Confidence Interval PR</w:t>
            </w:r>
          </w:p>
        </w:tc>
      </w:tr>
      <w:tr w:rsidR="00C60E48" w:rsidRPr="00797FAA" w14:paraId="0976250F" w14:textId="77777777" w:rsidTr="001A6D73">
        <w:trPr>
          <w:tblHeader/>
        </w:trPr>
        <w:tc>
          <w:tcPr>
            <w:tcW w:w="3113" w:type="dxa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79F332D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01F1FAE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egative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3B3374E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Positive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B4C6E7"/>
            <w:vAlign w:val="bottom"/>
            <w:hideMark/>
          </w:tcPr>
          <w:p w14:paraId="40191EA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B4C6E7"/>
            <w:noWrap/>
            <w:vAlign w:val="bottom"/>
            <w:hideMark/>
          </w:tcPr>
          <w:p w14:paraId="1EBA083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701" w:type="dxa"/>
            <w:vMerge/>
            <w:shd w:val="clear" w:color="auto" w:fill="B4C6E7"/>
            <w:noWrap/>
            <w:vAlign w:val="bottom"/>
            <w:hideMark/>
          </w:tcPr>
          <w:p w14:paraId="61DA297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</w:p>
        </w:tc>
      </w:tr>
      <w:tr w:rsidR="00C60E48" w:rsidRPr="00797FAA" w14:paraId="7ADA9E32" w14:textId="77777777" w:rsidTr="001A6D73">
        <w:trPr>
          <w:tblHeader/>
        </w:trPr>
        <w:tc>
          <w:tcPr>
            <w:tcW w:w="3113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14786DF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6B1F7B7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31CF684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7CE1527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6B25D98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2615F2E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3314FF1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478B919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P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505C2A9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</w:tr>
      <w:tr w:rsidR="00C60E48" w:rsidRPr="00797FAA" w14:paraId="6EE20A24" w14:textId="77777777" w:rsidTr="001A6D73">
        <w:tc>
          <w:tcPr>
            <w:tcW w:w="3113" w:type="dxa"/>
            <w:shd w:val="clear" w:color="auto" w:fill="auto"/>
            <w:vAlign w:val="bottom"/>
          </w:tcPr>
          <w:p w14:paraId="2FF3DEF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Cardiac diseas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9BDC53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043586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2A3FCB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8234F1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D9D6E2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B96ED3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1708C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B9BF0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1297F742" w14:textId="77777777" w:rsidTr="001A6D73">
        <w:tc>
          <w:tcPr>
            <w:tcW w:w="3113" w:type="dxa"/>
            <w:shd w:val="clear" w:color="auto" w:fill="auto"/>
            <w:vAlign w:val="bottom"/>
          </w:tcPr>
          <w:p w14:paraId="70ABF36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FA6694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17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E208F3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7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2224DE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93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914522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.3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BA00F2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10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671865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3A614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6B4010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4C8362CA" w14:textId="77777777" w:rsidTr="001A6D73">
        <w:tc>
          <w:tcPr>
            <w:tcW w:w="3113" w:type="dxa"/>
            <w:shd w:val="clear" w:color="auto" w:fill="auto"/>
            <w:vAlign w:val="bottom"/>
          </w:tcPr>
          <w:p w14:paraId="6AF55BA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1CA8DE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2B2CE9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8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0ABE0A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CD72FA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64CF01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0A37FF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70155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9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F0A8A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1.39 - 2.76)</w:t>
            </w:r>
          </w:p>
        </w:tc>
      </w:tr>
      <w:tr w:rsidR="00C60E48" w:rsidRPr="00797FAA" w14:paraId="66DBC861" w14:textId="77777777" w:rsidTr="001A6D73">
        <w:tc>
          <w:tcPr>
            <w:tcW w:w="3113" w:type="dxa"/>
            <w:shd w:val="clear" w:color="auto" w:fill="auto"/>
            <w:vAlign w:val="bottom"/>
          </w:tcPr>
          <w:p w14:paraId="6771C1D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Hypertension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226228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C06A10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55D690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B9334A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958590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D5BC0A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FA841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AAFDE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C60E48" w:rsidRPr="00797FAA" w14:paraId="3111B7B8" w14:textId="77777777" w:rsidTr="001A6D73">
        <w:tc>
          <w:tcPr>
            <w:tcW w:w="3113" w:type="dxa"/>
            <w:shd w:val="clear" w:color="auto" w:fill="auto"/>
            <w:vAlign w:val="bottom"/>
          </w:tcPr>
          <w:p w14:paraId="18A3314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7A6CDF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776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538F7D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6.6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587DA6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75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7D2743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3.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FC130C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5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17A2BF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F5C0D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F3690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2BF2A629" w14:textId="77777777" w:rsidTr="001A6D73">
        <w:tc>
          <w:tcPr>
            <w:tcW w:w="3113" w:type="dxa"/>
            <w:shd w:val="clear" w:color="auto" w:fill="auto"/>
            <w:vAlign w:val="bottom"/>
          </w:tcPr>
          <w:p w14:paraId="0FC1D6D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A5B335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9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7CD96E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7.3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521FC6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42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3DC938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2.7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015281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3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6AEF59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10341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AA28F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2.05 - 2.9)</w:t>
            </w:r>
          </w:p>
        </w:tc>
      </w:tr>
      <w:tr w:rsidR="00C60E48" w:rsidRPr="00797FAA" w14:paraId="16A0F71C" w14:textId="77777777" w:rsidTr="001A6D73">
        <w:tc>
          <w:tcPr>
            <w:tcW w:w="3113" w:type="dxa"/>
            <w:shd w:val="clear" w:color="auto" w:fill="auto"/>
            <w:vAlign w:val="bottom"/>
          </w:tcPr>
          <w:p w14:paraId="16DD343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Obesity (BMI ≥ 30 Kg/m2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F29A44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B8F563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4EC28F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2EC7E8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5BE98A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BF2D42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DC27AE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8F2688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25F869E3" w14:textId="77777777" w:rsidTr="001A6D73">
        <w:tc>
          <w:tcPr>
            <w:tcW w:w="3113" w:type="dxa"/>
            <w:shd w:val="clear" w:color="auto" w:fill="auto"/>
            <w:vAlign w:val="bottom"/>
          </w:tcPr>
          <w:p w14:paraId="3834AE83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8179A0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6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C7DC2F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4.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FAE045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06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1E9E37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5.6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4C8F06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967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BBA751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2B6BA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CE575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3612F341" w14:textId="77777777" w:rsidTr="001A6D73">
        <w:tc>
          <w:tcPr>
            <w:tcW w:w="3113" w:type="dxa"/>
            <w:shd w:val="clear" w:color="auto" w:fill="auto"/>
            <w:vAlign w:val="bottom"/>
          </w:tcPr>
          <w:p w14:paraId="4602EA6D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8E843F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07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183676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8.6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92338E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749F4B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.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B3EFCA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18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A7013F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BB080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3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2EF25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1.13 - 1.66)</w:t>
            </w:r>
          </w:p>
        </w:tc>
      </w:tr>
      <w:tr w:rsidR="00C60E48" w:rsidRPr="00797FAA" w14:paraId="3413FDE2" w14:textId="77777777" w:rsidTr="001A6D73">
        <w:tc>
          <w:tcPr>
            <w:tcW w:w="3113" w:type="dxa"/>
            <w:shd w:val="clear" w:color="auto" w:fill="auto"/>
            <w:vAlign w:val="bottom"/>
          </w:tcPr>
          <w:p w14:paraId="100AD8B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Diabetes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B2783C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5F7006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FD6144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2D3CFF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2DEF6C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EACF56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C5020A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90085A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35E771ED" w14:textId="77777777" w:rsidTr="001A6D73">
        <w:tc>
          <w:tcPr>
            <w:tcW w:w="3113" w:type="dxa"/>
            <w:shd w:val="clear" w:color="auto" w:fill="auto"/>
            <w:vAlign w:val="bottom"/>
          </w:tcPr>
          <w:p w14:paraId="7DFF930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0B7674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74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701E76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7.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F18629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59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58B2FD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.9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7B6538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0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8AEF30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AF1C7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AE45D9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5677F386" w14:textId="77777777" w:rsidTr="001A6D73">
        <w:tc>
          <w:tcPr>
            <w:tcW w:w="3113" w:type="dxa"/>
            <w:shd w:val="clear" w:color="auto" w:fill="auto"/>
            <w:vAlign w:val="bottom"/>
          </w:tcPr>
          <w:p w14:paraId="0B0A658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8E6542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23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737EB2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7.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74643B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58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D9F9A1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2.8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EE663E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8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7946E8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6260B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24C3C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2.14 - 3.01)</w:t>
            </w:r>
          </w:p>
        </w:tc>
      </w:tr>
      <w:tr w:rsidR="00C60E48" w:rsidRPr="00797FAA" w14:paraId="202EDEFF" w14:textId="77777777" w:rsidTr="001A6D73">
        <w:tc>
          <w:tcPr>
            <w:tcW w:w="3113" w:type="dxa"/>
            <w:shd w:val="clear" w:color="auto" w:fill="auto"/>
            <w:vAlign w:val="bottom"/>
          </w:tcPr>
          <w:p w14:paraId="52C63F0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Asthma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A6D109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5214B6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956F8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8995B2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E4A5E4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60EA5D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AFD658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62DA56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03BE3036" w14:textId="77777777" w:rsidTr="001A6D73">
        <w:tc>
          <w:tcPr>
            <w:tcW w:w="3113" w:type="dxa"/>
            <w:shd w:val="clear" w:color="auto" w:fill="auto"/>
            <w:vAlign w:val="bottom"/>
          </w:tcPr>
          <w:p w14:paraId="412DA52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F2635D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909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7ED57E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752BD2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76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C2F081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3551C8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28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335967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DAC25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5DDB9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5A1EC3EE" w14:textId="77777777" w:rsidTr="001A6D73">
        <w:tc>
          <w:tcPr>
            <w:tcW w:w="3113" w:type="dxa"/>
            <w:shd w:val="clear" w:color="auto" w:fill="auto"/>
            <w:vAlign w:val="bottom"/>
          </w:tcPr>
          <w:p w14:paraId="324C40DD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2612F6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59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565844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9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29142A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9B7FCB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2666A0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0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DFE197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24719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2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270CB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93 - 1.65)</w:t>
            </w:r>
          </w:p>
        </w:tc>
      </w:tr>
      <w:tr w:rsidR="00C60E48" w:rsidRPr="00797FAA" w14:paraId="5E10CA3D" w14:textId="77777777" w:rsidTr="001A6D73">
        <w:tc>
          <w:tcPr>
            <w:tcW w:w="3113" w:type="dxa"/>
            <w:shd w:val="clear" w:color="auto" w:fill="auto"/>
            <w:vAlign w:val="bottom"/>
          </w:tcPr>
          <w:p w14:paraId="694F754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Chronic Lung Diseas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853DDC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46F9D6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8F5E27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BFDC09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0D2B7D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EE2F85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45ED20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4ACA3B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75A34671" w14:textId="77777777" w:rsidTr="001A6D73">
        <w:tc>
          <w:tcPr>
            <w:tcW w:w="3113" w:type="dxa"/>
            <w:shd w:val="clear" w:color="auto" w:fill="auto"/>
            <w:vAlign w:val="bottom"/>
          </w:tcPr>
          <w:p w14:paraId="452B798D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FE2E59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6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E8DF99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7ACF0B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16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09C8F8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.8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13AF41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8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DB35CE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00645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15FD4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7E5A745E" w14:textId="77777777" w:rsidTr="001A6D73">
        <w:tc>
          <w:tcPr>
            <w:tcW w:w="3113" w:type="dxa"/>
            <w:shd w:val="clear" w:color="auto" w:fill="auto"/>
            <w:vAlign w:val="bottom"/>
          </w:tcPr>
          <w:p w14:paraId="13D2443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490438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D7C7A4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B6C9C0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0AAEAB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7FB92C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93B82E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1A069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4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7B1ED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27 - 8.15)</w:t>
            </w:r>
          </w:p>
        </w:tc>
      </w:tr>
      <w:tr w:rsidR="00C60E48" w:rsidRPr="00797FAA" w14:paraId="6E020BFD" w14:textId="77777777" w:rsidTr="001A6D73">
        <w:tc>
          <w:tcPr>
            <w:tcW w:w="3113" w:type="dxa"/>
            <w:shd w:val="clear" w:color="auto" w:fill="auto"/>
            <w:vAlign w:val="bottom"/>
          </w:tcPr>
          <w:p w14:paraId="6F2F33AE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Cancer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0DE8C0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4AEBF1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EE580F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5915E2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4D67AC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32FFD9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31FEAD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A80E5F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11E1389A" w14:textId="77777777" w:rsidTr="001A6D73">
        <w:tc>
          <w:tcPr>
            <w:tcW w:w="3113" w:type="dxa"/>
            <w:shd w:val="clear" w:color="auto" w:fill="auto"/>
            <w:vAlign w:val="bottom"/>
          </w:tcPr>
          <w:p w14:paraId="5F92E703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1B552E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47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43A489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0AFF156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14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6E40C3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.8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5B696D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6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8C59AB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CDF5F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61CC2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72096968" w14:textId="77777777" w:rsidTr="001A6D73">
        <w:tc>
          <w:tcPr>
            <w:tcW w:w="3113" w:type="dxa"/>
            <w:shd w:val="clear" w:color="auto" w:fill="auto"/>
            <w:vAlign w:val="bottom"/>
          </w:tcPr>
          <w:p w14:paraId="08453647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23FFC7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BC51D5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7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402C68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988016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2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1AB127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AEFC8E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FB1AD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7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406FA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0.26 - 2.14)</w:t>
            </w:r>
          </w:p>
        </w:tc>
      </w:tr>
      <w:tr w:rsidR="00C60E48" w:rsidRPr="00797FAA" w14:paraId="51940920" w14:textId="77777777" w:rsidTr="001A6D73">
        <w:tc>
          <w:tcPr>
            <w:tcW w:w="3113" w:type="dxa"/>
            <w:shd w:val="clear" w:color="auto" w:fill="auto"/>
            <w:vAlign w:val="bottom"/>
          </w:tcPr>
          <w:p w14:paraId="6E1DBD1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Chronic Kidney Diseas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5EBA3A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BF2DD9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F2CD1F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57FA2D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C97995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EE2095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08C9EE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DB7DC8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3B6E6C35" w14:textId="77777777" w:rsidTr="001A6D73">
        <w:tc>
          <w:tcPr>
            <w:tcW w:w="3113" w:type="dxa"/>
            <w:shd w:val="clear" w:color="auto" w:fill="auto"/>
            <w:vAlign w:val="bottom"/>
          </w:tcPr>
          <w:p w14:paraId="372EE18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ga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C8F984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46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BD2465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CE07FC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03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B937DF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.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4534F4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49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1B164B7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5AC05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90CF5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197BC7CB" w14:textId="77777777" w:rsidTr="001A6D73">
        <w:tc>
          <w:tcPr>
            <w:tcW w:w="3113" w:type="dxa"/>
            <w:shd w:val="clear" w:color="auto" w:fill="auto"/>
            <w:vAlign w:val="bottom"/>
          </w:tcPr>
          <w:p w14:paraId="163A0AE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ositive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BC18EC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B8FEF2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1.1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BD6196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F99A91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8.9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4F97A7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1DB817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029D7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5F423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(1.55 - 3.59)</w:t>
            </w:r>
          </w:p>
        </w:tc>
      </w:tr>
    </w:tbl>
    <w:p w14:paraId="3CAC76BC" w14:textId="77777777" w:rsidR="00C60E48" w:rsidRDefault="00C60E48" w:rsidP="00C60E48">
      <w:pPr>
        <w:pStyle w:val="MDPI33textspaceafter"/>
        <w:spacing w:line="276" w:lineRule="auto"/>
        <w:ind w:left="0"/>
      </w:pPr>
    </w:p>
    <w:p w14:paraId="4C4D24F2" w14:textId="184B2894" w:rsidR="00C60E48" w:rsidRDefault="00C60E48" w:rsidP="00C60E48">
      <w:pPr>
        <w:pStyle w:val="MDPI33textspaceafter"/>
        <w:spacing w:line="276" w:lineRule="auto"/>
        <w:ind w:left="0"/>
      </w:pPr>
    </w:p>
    <w:p w14:paraId="166074DC" w14:textId="0D6FCD27" w:rsidR="00C60E48" w:rsidRDefault="00C60E48" w:rsidP="00C60E48">
      <w:pPr>
        <w:pStyle w:val="MDPI33textspaceafter"/>
        <w:spacing w:line="276" w:lineRule="auto"/>
        <w:ind w:left="0"/>
      </w:pPr>
    </w:p>
    <w:p w14:paraId="60A474E1" w14:textId="77777777" w:rsidR="00C60E48" w:rsidRPr="00797FAA" w:rsidRDefault="00C60E48" w:rsidP="00C60E48">
      <w:pPr>
        <w:pStyle w:val="Caption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4: </w:t>
      </w:r>
      <w:r w:rsidRPr="00797FAA">
        <w:rPr>
          <w:sz w:val="22"/>
          <w:szCs w:val="22"/>
        </w:rPr>
        <w:t>Frequency distribution of the study sample by radiographic scoring.</w:t>
      </w:r>
    </w:p>
    <w:tbl>
      <w:tblPr>
        <w:tblW w:w="970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158"/>
        <w:gridCol w:w="1772"/>
        <w:gridCol w:w="1772"/>
      </w:tblGrid>
      <w:tr w:rsidR="00C60E48" w:rsidRPr="00797FAA" w14:paraId="34213D77" w14:textId="77777777" w:rsidTr="001A6D73"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tcMar>
              <w:left w:w="29" w:type="dxa"/>
              <w:right w:w="29" w:type="dxa"/>
            </w:tcMar>
            <w:vAlign w:val="bottom"/>
            <w:hideMark/>
          </w:tcPr>
          <w:p w14:paraId="2024D55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4019899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2EC0C3B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%</w:t>
            </w:r>
          </w:p>
        </w:tc>
      </w:tr>
      <w:tr w:rsidR="00C60E48" w:rsidRPr="00797FAA" w14:paraId="20F7E5C3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7A3FCCF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Right lung Radiographic scoring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CA78F5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333455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3237D972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6136246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o involvement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52091C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6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D86AA1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7.0</w:t>
            </w:r>
          </w:p>
        </w:tc>
      </w:tr>
      <w:tr w:rsidR="00C60E48" w:rsidRPr="00797FAA" w14:paraId="060A1007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239DC0F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25% of lung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60048F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6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3FC6DB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.8</w:t>
            </w:r>
          </w:p>
        </w:tc>
      </w:tr>
      <w:tr w:rsidR="00C60E48" w:rsidRPr="00797FAA" w14:paraId="1EE0747E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4B158A6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5-49%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46B4B3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3304BF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8</w:t>
            </w:r>
          </w:p>
        </w:tc>
      </w:tr>
      <w:tr w:rsidR="00C60E48" w:rsidRPr="00797FAA" w14:paraId="7F5B2FC8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23E1CD2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0-74%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8893B8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3BD470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3</w:t>
            </w:r>
          </w:p>
        </w:tc>
      </w:tr>
      <w:tr w:rsidR="00C60E48" w:rsidRPr="00797FAA" w14:paraId="402F3718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6845141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Total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D20FA7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8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534A87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.0</w:t>
            </w:r>
          </w:p>
        </w:tc>
      </w:tr>
      <w:tr w:rsidR="00C60E48" w:rsidRPr="00797FAA" w14:paraId="1C16F806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6E615C1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Left lung Radiographic scoring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81716C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8D0C4B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1E5F2B09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3835AE5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o involvement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E6ED16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7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C63DE9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7.6</w:t>
            </w:r>
          </w:p>
        </w:tc>
      </w:tr>
      <w:tr w:rsidR="00C60E48" w:rsidRPr="00797FAA" w14:paraId="67660724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4402CC9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25% of lung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A6E976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5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FB394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.4</w:t>
            </w:r>
          </w:p>
        </w:tc>
      </w:tr>
      <w:tr w:rsidR="00C60E48" w:rsidRPr="00797FAA" w14:paraId="247A1165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502CDA40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5-49%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3BDB1D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F5CC18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8</w:t>
            </w:r>
          </w:p>
        </w:tc>
      </w:tr>
      <w:tr w:rsidR="00C60E48" w:rsidRPr="00797FAA" w14:paraId="4A63E411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79FA1B2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0-74%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AF030E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B9125C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3</w:t>
            </w:r>
          </w:p>
        </w:tc>
      </w:tr>
      <w:tr w:rsidR="00C60E48" w:rsidRPr="00797FAA" w14:paraId="5F516236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75313BA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Total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CCABA4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8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859279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.0</w:t>
            </w:r>
          </w:p>
        </w:tc>
      </w:tr>
      <w:tr w:rsidR="00C60E48" w:rsidRPr="00797FAA" w14:paraId="47DADF69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5031A9F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Total pulmonary radiographic scoring*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C51C48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7EDC63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</w:p>
        </w:tc>
      </w:tr>
      <w:tr w:rsidR="00C60E48" w:rsidRPr="00797FAA" w14:paraId="0575A4B6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32B9A36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o involvement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6BE5B3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07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FBF358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3.3</w:t>
            </w:r>
          </w:p>
        </w:tc>
      </w:tr>
      <w:tr w:rsidR="00C60E48" w:rsidRPr="00797FAA" w14:paraId="64E26263" w14:textId="77777777" w:rsidTr="001A6D73">
        <w:tc>
          <w:tcPr>
            <w:tcW w:w="6158" w:type="dxa"/>
            <w:shd w:val="clear" w:color="auto" w:fill="auto"/>
            <w:noWrap/>
            <w:vAlign w:val="bottom"/>
            <w:hideMark/>
          </w:tcPr>
          <w:p w14:paraId="0D3C88B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655FA4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8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B700E5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.5</w:t>
            </w:r>
          </w:p>
        </w:tc>
      </w:tr>
      <w:tr w:rsidR="00C60E48" w:rsidRPr="00797FAA" w14:paraId="349ECAE0" w14:textId="77777777" w:rsidTr="001A6D73">
        <w:tc>
          <w:tcPr>
            <w:tcW w:w="6158" w:type="dxa"/>
            <w:shd w:val="clear" w:color="auto" w:fill="auto"/>
            <w:noWrap/>
            <w:vAlign w:val="bottom"/>
            <w:hideMark/>
          </w:tcPr>
          <w:p w14:paraId="5BE560CE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9BFADC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6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97B920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.8</w:t>
            </w:r>
          </w:p>
        </w:tc>
      </w:tr>
      <w:tr w:rsidR="00C60E48" w:rsidRPr="00797FAA" w14:paraId="0E522CB3" w14:textId="77777777" w:rsidTr="001A6D73">
        <w:tc>
          <w:tcPr>
            <w:tcW w:w="6158" w:type="dxa"/>
            <w:shd w:val="clear" w:color="auto" w:fill="auto"/>
            <w:noWrap/>
            <w:vAlign w:val="bottom"/>
            <w:hideMark/>
          </w:tcPr>
          <w:p w14:paraId="4AD9B82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D7ACCF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B170CC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1</w:t>
            </w:r>
          </w:p>
        </w:tc>
      </w:tr>
      <w:tr w:rsidR="00C60E48" w:rsidRPr="00797FAA" w14:paraId="3A6D3807" w14:textId="77777777" w:rsidTr="001A6D73">
        <w:tc>
          <w:tcPr>
            <w:tcW w:w="6158" w:type="dxa"/>
            <w:shd w:val="clear" w:color="auto" w:fill="auto"/>
            <w:noWrap/>
            <w:vAlign w:val="bottom"/>
            <w:hideMark/>
          </w:tcPr>
          <w:p w14:paraId="018992E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5D5E43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9A0D73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8</w:t>
            </w:r>
          </w:p>
        </w:tc>
      </w:tr>
      <w:tr w:rsidR="00C60E48" w:rsidRPr="00797FAA" w14:paraId="447DEA64" w14:textId="77777777" w:rsidTr="001A6D73">
        <w:tc>
          <w:tcPr>
            <w:tcW w:w="6158" w:type="dxa"/>
            <w:shd w:val="clear" w:color="auto" w:fill="auto"/>
            <w:noWrap/>
            <w:vAlign w:val="bottom"/>
            <w:hideMark/>
          </w:tcPr>
          <w:p w14:paraId="0B0B3B0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8E3AD1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17444B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3</w:t>
            </w:r>
          </w:p>
        </w:tc>
      </w:tr>
      <w:tr w:rsidR="00C60E48" w:rsidRPr="00797FAA" w14:paraId="6B5B23E7" w14:textId="77777777" w:rsidTr="001A6D73">
        <w:tc>
          <w:tcPr>
            <w:tcW w:w="6158" w:type="dxa"/>
            <w:shd w:val="clear" w:color="auto" w:fill="auto"/>
            <w:noWrap/>
            <w:vAlign w:val="bottom"/>
            <w:hideMark/>
          </w:tcPr>
          <w:p w14:paraId="2D95CF1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736EAF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0DFF8D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2</w:t>
            </w:r>
          </w:p>
        </w:tc>
      </w:tr>
      <w:tr w:rsidR="00C60E48" w:rsidRPr="00797FAA" w14:paraId="2F944605" w14:textId="77777777" w:rsidTr="001A6D73">
        <w:tc>
          <w:tcPr>
            <w:tcW w:w="6158" w:type="dxa"/>
            <w:shd w:val="clear" w:color="auto" w:fill="auto"/>
            <w:vAlign w:val="bottom"/>
            <w:hideMark/>
          </w:tcPr>
          <w:p w14:paraId="227D4B2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Total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BB9094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8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4A6017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00.0</w:t>
            </w:r>
          </w:p>
        </w:tc>
      </w:tr>
    </w:tbl>
    <w:p w14:paraId="664F0255" w14:textId="77777777" w:rsidR="00C60E48" w:rsidRPr="00797FAA" w:rsidRDefault="00C60E48" w:rsidP="00C60E48">
      <w:pPr>
        <w:spacing w:line="240" w:lineRule="auto"/>
        <w:rPr>
          <w:rFonts w:ascii="Arial Narrow" w:hAnsi="Arial Narrow" w:cs="Calibri"/>
          <w:b/>
          <w:bCs/>
        </w:rPr>
      </w:pPr>
      <w:r w:rsidRPr="00797FAA">
        <w:rPr>
          <w:rFonts w:ascii="Arial Narrow" w:hAnsi="Arial Narrow" w:cs="Calibri"/>
          <w:b/>
          <w:bCs/>
        </w:rPr>
        <w:t>Note: Two isolated Pleural effusion cases received no scoring.</w:t>
      </w:r>
    </w:p>
    <w:p w14:paraId="151E119C" w14:textId="162FE49E" w:rsidR="00C60E48" w:rsidRDefault="00C60E48" w:rsidP="00C60E48">
      <w:pPr>
        <w:pStyle w:val="MDPI33textspaceafter"/>
        <w:spacing w:line="276" w:lineRule="auto"/>
        <w:ind w:left="0"/>
      </w:pPr>
    </w:p>
    <w:p w14:paraId="46622FDB" w14:textId="3FD2AFB6" w:rsidR="00C60E48" w:rsidRDefault="00C60E48" w:rsidP="00C60E48">
      <w:pPr>
        <w:pStyle w:val="MDPI33textspaceafter"/>
        <w:spacing w:line="276" w:lineRule="auto"/>
        <w:ind w:left="0"/>
      </w:pPr>
    </w:p>
    <w:p w14:paraId="69AF3BD9" w14:textId="77777777" w:rsidR="00C60E48" w:rsidRDefault="00C60E48" w:rsidP="00C60E48">
      <w:pPr>
        <w:pStyle w:val="Caption"/>
        <w:rPr>
          <w:sz w:val="22"/>
          <w:szCs w:val="22"/>
        </w:rPr>
      </w:pPr>
    </w:p>
    <w:p w14:paraId="4B5270AD" w14:textId="270E4664" w:rsidR="00C60E48" w:rsidRPr="00797FAA" w:rsidRDefault="00C60E48" w:rsidP="00C60E48">
      <w:pPr>
        <w:pStyle w:val="Caption"/>
        <w:rPr>
          <w:sz w:val="22"/>
          <w:szCs w:val="22"/>
        </w:rPr>
      </w:pPr>
      <w:r>
        <w:rPr>
          <w:sz w:val="22"/>
          <w:szCs w:val="22"/>
        </w:rPr>
        <w:t xml:space="preserve">Table 5: </w:t>
      </w:r>
      <w:r w:rsidRPr="00797FAA">
        <w:rPr>
          <w:sz w:val="22"/>
          <w:szCs w:val="22"/>
        </w:rPr>
        <w:t>The mean of selected laboratory test values by severity of COVID19 CXR findings.</w:t>
      </w:r>
    </w:p>
    <w:tbl>
      <w:tblPr>
        <w:tblW w:w="970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72"/>
        <w:gridCol w:w="1350"/>
        <w:gridCol w:w="1350"/>
        <w:gridCol w:w="1440"/>
        <w:gridCol w:w="1620"/>
        <w:gridCol w:w="1170"/>
      </w:tblGrid>
      <w:tr w:rsidR="00C60E48" w:rsidRPr="00797FAA" w14:paraId="4459E03D" w14:textId="77777777" w:rsidTr="001A6D73">
        <w:trPr>
          <w:tblHeader/>
        </w:trPr>
        <w:tc>
          <w:tcPr>
            <w:tcW w:w="2772" w:type="dxa"/>
            <w:tcBorders>
              <w:top w:val="single" w:sz="4" w:space="0" w:color="auto"/>
              <w:bottom w:val="nil"/>
            </w:tcBorders>
            <w:shd w:val="clear" w:color="auto" w:fill="B4C6E7"/>
            <w:tcMar>
              <w:left w:w="29" w:type="dxa"/>
              <w:right w:w="29" w:type="dxa"/>
            </w:tcMar>
            <w:vAlign w:val="bottom"/>
            <w:hideMark/>
          </w:tcPr>
          <w:p w14:paraId="34B97EC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B4C6E7"/>
          </w:tcPr>
          <w:p w14:paraId="4B4181A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nil"/>
            </w:tcBorders>
            <w:shd w:val="clear" w:color="auto" w:fill="B4C6E7"/>
            <w:vAlign w:val="bottom"/>
            <w:hideMark/>
          </w:tcPr>
          <w:p w14:paraId="2B17594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Total pulmonary radiographic scoring-categorie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B4C6E7"/>
            <w:vAlign w:val="bottom"/>
            <w:hideMark/>
          </w:tcPr>
          <w:p w14:paraId="39C7E2F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</w:p>
        </w:tc>
      </w:tr>
      <w:tr w:rsidR="00C60E48" w:rsidRPr="00797FAA" w14:paraId="1E8C18DF" w14:textId="77777777" w:rsidTr="001A6D73">
        <w:trPr>
          <w:tblHeader/>
        </w:trPr>
        <w:tc>
          <w:tcPr>
            <w:tcW w:w="2772" w:type="dxa"/>
            <w:tcBorders>
              <w:top w:val="nil"/>
              <w:bottom w:val="single" w:sz="4" w:space="0" w:color="auto"/>
            </w:tcBorders>
            <w:shd w:val="clear" w:color="auto" w:fill="B4C6E7"/>
            <w:noWrap/>
            <w:vAlign w:val="bottom"/>
            <w:hideMark/>
          </w:tcPr>
          <w:p w14:paraId="46FC4FD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B4C6E7"/>
          </w:tcPr>
          <w:p w14:paraId="588FB01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1B642D8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No pulmonary involvem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6D33DB4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Low score (1-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79700BF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High score (3-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B4C6E7"/>
            <w:vAlign w:val="bottom"/>
            <w:hideMark/>
          </w:tcPr>
          <w:p w14:paraId="5A8795D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</w:rPr>
            </w:pPr>
            <w:r w:rsidRPr="00797FAA">
              <w:rPr>
                <w:rFonts w:ascii="Arial Narrow" w:hAnsi="Arial Narrow" w:cs="Calibri"/>
                <w:b/>
                <w:bCs/>
              </w:rPr>
              <w:t>P</w:t>
            </w:r>
          </w:p>
        </w:tc>
      </w:tr>
      <w:tr w:rsidR="00C60E48" w:rsidRPr="00797FAA" w14:paraId="577DAF42" w14:textId="77777777" w:rsidTr="001A6D73">
        <w:trPr>
          <w:trHeight w:val="360"/>
        </w:trPr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7FA2EC9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Albumin (gm/L)</w:t>
            </w:r>
          </w:p>
        </w:tc>
        <w:tc>
          <w:tcPr>
            <w:tcW w:w="1350" w:type="dxa"/>
          </w:tcPr>
          <w:p w14:paraId="285B44EF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>
              <w:rPr>
                <w:rFonts w:ascii="Arial Narrow" w:hAnsi="Arial Narrow" w:cs="Calibri"/>
              </w:rPr>
              <w:t xml:space="preserve">   </w:t>
            </w: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7043D7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5.3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 xml:space="preserve">± </w:t>
            </w:r>
            <w:r w:rsidRPr="00797FAA">
              <w:rPr>
                <w:rFonts w:ascii="Arial Narrow" w:hAnsi="Arial Narrow" w:cs="Calibri"/>
              </w:rPr>
              <w:t>3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E75FB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3.2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 xml:space="preserve">± </w:t>
            </w:r>
            <w:r w:rsidRPr="00797FAA">
              <w:rPr>
                <w:rFonts w:ascii="Arial Narrow" w:hAnsi="Arial Narrow" w:cs="Calibri"/>
              </w:rPr>
              <w:t>3.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504D7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0.9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3.43</w:t>
            </w:r>
            <w:r>
              <w:rPr>
                <w:rFonts w:ascii="Arial Narrow" w:hAnsi="Arial Narrow" w:cs="Calibri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3B9BC6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0.001</w:t>
            </w:r>
          </w:p>
        </w:tc>
      </w:tr>
      <w:tr w:rsidR="00C60E48" w:rsidRPr="00797FAA" w14:paraId="398C2E23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0BB949C7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Blood WBC count (x10^3/Ul)</w:t>
            </w:r>
          </w:p>
        </w:tc>
        <w:tc>
          <w:tcPr>
            <w:tcW w:w="1350" w:type="dxa"/>
          </w:tcPr>
          <w:p w14:paraId="5E4FFFC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136C4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.6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2CA4A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5.6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B44BA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6.6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.5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8C6B14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0.001</w:t>
            </w:r>
          </w:p>
        </w:tc>
      </w:tr>
      <w:tr w:rsidR="00C60E48" w:rsidRPr="00797FAA" w14:paraId="5A40D493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51D2CEC7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Blood Hgb (gm/dL)</w:t>
            </w:r>
          </w:p>
        </w:tc>
        <w:tc>
          <w:tcPr>
            <w:tcW w:w="1350" w:type="dxa"/>
          </w:tcPr>
          <w:p w14:paraId="1F538EDF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9CCE0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4.1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9924F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3.7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2C98B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3.9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4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8EC3F3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63[NS]</w:t>
            </w:r>
          </w:p>
        </w:tc>
      </w:tr>
      <w:tr w:rsidR="00C60E48" w:rsidRPr="00797FAA" w14:paraId="3B4AF19B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0427F7D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Lymphocyte’s count (x10^3/</w:t>
            </w:r>
            <w:proofErr w:type="spellStart"/>
            <w:r w:rsidRPr="00797FAA">
              <w:rPr>
                <w:rFonts w:ascii="Arial Narrow" w:hAnsi="Arial Narrow" w:cs="Calibri"/>
              </w:rPr>
              <w:t>uL</w:t>
            </w:r>
            <w:proofErr w:type="spellEnd"/>
            <w:r w:rsidRPr="00797FAA">
              <w:rPr>
                <w:rFonts w:ascii="Arial Narrow" w:hAnsi="Arial Narrow" w:cs="Calibri"/>
              </w:rPr>
              <w:t>)</w:t>
            </w:r>
          </w:p>
        </w:tc>
        <w:tc>
          <w:tcPr>
            <w:tcW w:w="1350" w:type="dxa"/>
          </w:tcPr>
          <w:p w14:paraId="0C5B2D2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DEE57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14D81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8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0.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B30BD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.7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0.7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3D9883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002</w:t>
            </w:r>
          </w:p>
        </w:tc>
      </w:tr>
      <w:tr w:rsidR="00C60E48" w:rsidRPr="00797FAA" w14:paraId="4ACC6404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4523A26C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Neutrophil count (x10^3/</w:t>
            </w:r>
            <w:proofErr w:type="spellStart"/>
            <w:r w:rsidRPr="00797FAA">
              <w:rPr>
                <w:rFonts w:ascii="Arial Narrow" w:hAnsi="Arial Narrow" w:cs="Calibri"/>
              </w:rPr>
              <w:t>uL</w:t>
            </w:r>
            <w:proofErr w:type="spellEnd"/>
            <w:r w:rsidRPr="00797FAA">
              <w:rPr>
                <w:rFonts w:ascii="Arial Narrow" w:hAnsi="Arial Narrow" w:cs="Calibri"/>
              </w:rPr>
              <w:t>)</w:t>
            </w:r>
          </w:p>
        </w:tc>
        <w:tc>
          <w:tcPr>
            <w:tcW w:w="1350" w:type="dxa"/>
          </w:tcPr>
          <w:p w14:paraId="031ADE4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CE29D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2864C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.3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AF8D0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4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.4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9C0F6E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0.001</w:t>
            </w:r>
          </w:p>
        </w:tc>
      </w:tr>
      <w:tr w:rsidR="00C60E48" w:rsidRPr="00797FAA" w14:paraId="0EC1330D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1E25C97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Platelet’s count (x10^3/</w:t>
            </w:r>
            <w:proofErr w:type="spellStart"/>
            <w:r w:rsidRPr="00797FAA">
              <w:rPr>
                <w:rFonts w:ascii="Arial Narrow" w:hAnsi="Arial Narrow" w:cs="Calibri"/>
              </w:rPr>
              <w:t>uL</w:t>
            </w:r>
            <w:proofErr w:type="spellEnd"/>
            <w:r w:rsidRPr="00797FAA">
              <w:rPr>
                <w:rFonts w:ascii="Arial Narrow" w:hAnsi="Arial Narrow" w:cs="Calibri"/>
              </w:rPr>
              <w:t>)</w:t>
            </w:r>
          </w:p>
        </w:tc>
        <w:tc>
          <w:tcPr>
            <w:tcW w:w="1350" w:type="dxa"/>
          </w:tcPr>
          <w:p w14:paraId="2AAEB62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8F649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4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72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12CD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36.1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80.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7395A1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45.4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93.5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8401DB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89[NS]</w:t>
            </w:r>
          </w:p>
        </w:tc>
      </w:tr>
      <w:tr w:rsidR="00C60E48" w:rsidRPr="00797FAA" w14:paraId="1D3E6DA8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24D04255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CRP (mg/L)</w:t>
            </w:r>
          </w:p>
        </w:tc>
        <w:tc>
          <w:tcPr>
            <w:tcW w:w="1350" w:type="dxa"/>
          </w:tcPr>
          <w:p w14:paraId="648D6AB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44561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8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4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A74EC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29.6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39.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85F86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7.8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66.6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F96F4E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0.001</w:t>
            </w:r>
          </w:p>
        </w:tc>
      </w:tr>
      <w:tr w:rsidR="00C60E48" w:rsidRPr="00797FAA" w14:paraId="565B081A" w14:textId="77777777" w:rsidTr="001A6D73">
        <w:tc>
          <w:tcPr>
            <w:tcW w:w="2772" w:type="dxa"/>
            <w:shd w:val="clear" w:color="auto" w:fill="auto"/>
            <w:noWrap/>
            <w:vAlign w:val="bottom"/>
          </w:tcPr>
          <w:p w14:paraId="7F0185CB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ALT (U/L)</w:t>
            </w:r>
          </w:p>
        </w:tc>
        <w:tc>
          <w:tcPr>
            <w:tcW w:w="1350" w:type="dxa"/>
          </w:tcPr>
          <w:p w14:paraId="7876ACB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CBC42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2.9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6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14C3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6.1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6.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457C1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1.2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3.1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5B5B12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021</w:t>
            </w:r>
          </w:p>
        </w:tc>
      </w:tr>
      <w:tr w:rsidR="00C60E48" w:rsidRPr="00797FAA" w14:paraId="61BC50AA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7D52B7EA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AST (U/L)</w:t>
            </w:r>
          </w:p>
        </w:tc>
        <w:tc>
          <w:tcPr>
            <w:tcW w:w="1350" w:type="dxa"/>
          </w:tcPr>
          <w:p w14:paraId="6966907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C19DE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0.5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7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D4150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34.8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3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38043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4.4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5.2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B0674D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0.001</w:t>
            </w:r>
          </w:p>
        </w:tc>
      </w:tr>
      <w:tr w:rsidR="00C60E48" w:rsidRPr="00797FAA" w14:paraId="3402B975" w14:textId="77777777" w:rsidTr="001A6D73">
        <w:tc>
          <w:tcPr>
            <w:tcW w:w="2772" w:type="dxa"/>
            <w:shd w:val="clear" w:color="auto" w:fill="auto"/>
            <w:noWrap/>
            <w:vAlign w:val="bottom"/>
          </w:tcPr>
          <w:p w14:paraId="106F6254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Total Bilirubin (</w:t>
            </w:r>
            <w:proofErr w:type="spellStart"/>
            <w:r w:rsidRPr="00797FAA">
              <w:rPr>
                <w:rFonts w:ascii="Arial Narrow" w:hAnsi="Arial Narrow" w:cs="Calibri"/>
              </w:rPr>
              <w:t>umol</w:t>
            </w:r>
            <w:proofErr w:type="spellEnd"/>
            <w:r w:rsidRPr="00797FAA">
              <w:rPr>
                <w:rFonts w:ascii="Arial Narrow" w:hAnsi="Arial Narrow" w:cs="Calibri"/>
              </w:rPr>
              <w:t>/L)</w:t>
            </w:r>
          </w:p>
        </w:tc>
        <w:tc>
          <w:tcPr>
            <w:tcW w:w="1350" w:type="dxa"/>
          </w:tcPr>
          <w:p w14:paraId="1C1BD87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4BACD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9.1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33622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9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5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48E06A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1.2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6.7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DD5F41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003</w:t>
            </w:r>
          </w:p>
        </w:tc>
      </w:tr>
      <w:tr w:rsidR="00C60E48" w:rsidRPr="00797FAA" w14:paraId="7A931687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67917B7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Total Protein(gm/L)</w:t>
            </w:r>
          </w:p>
        </w:tc>
        <w:tc>
          <w:tcPr>
            <w:tcW w:w="1350" w:type="dxa"/>
          </w:tcPr>
          <w:p w14:paraId="533A8CC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3679A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7.1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5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E564E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5.6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5.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5C5046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5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4.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B80784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002</w:t>
            </w:r>
          </w:p>
        </w:tc>
      </w:tr>
      <w:tr w:rsidR="00C60E48" w:rsidRPr="00797FAA" w14:paraId="2AD769F5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77D437F8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Sodium (mmol/L)</w:t>
            </w:r>
          </w:p>
        </w:tc>
        <w:tc>
          <w:tcPr>
            <w:tcW w:w="1350" w:type="dxa"/>
          </w:tcPr>
          <w:p w14:paraId="237419E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12BA0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39.5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76F20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38.7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3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302129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136.9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5.1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074C5D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&lt;0.001</w:t>
            </w:r>
          </w:p>
        </w:tc>
      </w:tr>
      <w:tr w:rsidR="00C60E48" w:rsidRPr="00797FAA" w14:paraId="17764D19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2508981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Potassium (mmol/L)</w:t>
            </w:r>
          </w:p>
        </w:tc>
        <w:tc>
          <w:tcPr>
            <w:tcW w:w="1350" w:type="dxa"/>
          </w:tcPr>
          <w:p w14:paraId="55BFC47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E194E0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3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0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192852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3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0.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2CAE8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3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0.4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6312C1E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66[NS]</w:t>
            </w:r>
          </w:p>
        </w:tc>
      </w:tr>
      <w:tr w:rsidR="00C60E48" w:rsidRPr="00797FAA" w14:paraId="060C8DC2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30787586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Blood Urea (mmol/L)</w:t>
            </w:r>
          </w:p>
        </w:tc>
        <w:tc>
          <w:tcPr>
            <w:tcW w:w="1350" w:type="dxa"/>
          </w:tcPr>
          <w:p w14:paraId="18416D6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0F969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2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11B85C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4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DA8B85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4.5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.6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3274EF3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06[NS]</w:t>
            </w:r>
          </w:p>
        </w:tc>
      </w:tr>
      <w:tr w:rsidR="00C60E48" w:rsidRPr="00797FAA" w14:paraId="38707F80" w14:textId="77777777" w:rsidTr="001A6D73">
        <w:tc>
          <w:tcPr>
            <w:tcW w:w="2772" w:type="dxa"/>
            <w:shd w:val="clear" w:color="auto" w:fill="auto"/>
            <w:noWrap/>
            <w:vAlign w:val="bottom"/>
            <w:hideMark/>
          </w:tcPr>
          <w:p w14:paraId="2AA6F7E9" w14:textId="77777777" w:rsidR="00C60E48" w:rsidRPr="00797FAA" w:rsidRDefault="00C60E48" w:rsidP="001A6D73">
            <w:pPr>
              <w:spacing w:line="240" w:lineRule="auto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Serum Creatinine (</w:t>
            </w:r>
            <w:proofErr w:type="spellStart"/>
            <w:r w:rsidRPr="00797FAA">
              <w:rPr>
                <w:rFonts w:ascii="Arial Narrow" w:hAnsi="Arial Narrow" w:cs="Calibri"/>
              </w:rPr>
              <w:t>umol</w:t>
            </w:r>
            <w:proofErr w:type="spellEnd"/>
            <w:r w:rsidRPr="00797FAA">
              <w:rPr>
                <w:rFonts w:ascii="Arial Narrow" w:hAnsi="Arial Narrow" w:cs="Calibri"/>
              </w:rPr>
              <w:t>/L)</w:t>
            </w:r>
          </w:p>
        </w:tc>
        <w:tc>
          <w:tcPr>
            <w:tcW w:w="1350" w:type="dxa"/>
          </w:tcPr>
          <w:p w14:paraId="62817478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Mean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5DFCBB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1.9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2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5634D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5.4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27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AF8B37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76.6</w:t>
            </w:r>
            <w:r>
              <w:rPr>
                <w:rFonts w:ascii="Arial Narrow" w:hAnsi="Arial Narrow" w:cs="Calibri"/>
              </w:rPr>
              <w:t xml:space="preserve"> </w:t>
            </w:r>
            <w:r w:rsidRPr="0084168C">
              <w:rPr>
                <w:rFonts w:ascii="Arial Narrow" w:hAnsi="Arial Narrow" w:cs="Calibri"/>
              </w:rPr>
              <w:t>±</w:t>
            </w:r>
            <w:r>
              <w:rPr>
                <w:rFonts w:ascii="Arial Narrow" w:hAnsi="Arial Narrow" w:cs="Calibri"/>
              </w:rPr>
              <w:t xml:space="preserve"> </w:t>
            </w:r>
            <w:r w:rsidRPr="00797FAA">
              <w:rPr>
                <w:rFonts w:ascii="Arial Narrow" w:hAnsi="Arial Narrow" w:cs="Calibri"/>
              </w:rPr>
              <w:t>17.1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57C9BC4" w14:textId="77777777" w:rsidR="00C60E48" w:rsidRPr="00797FAA" w:rsidRDefault="00C60E48" w:rsidP="001A6D73">
            <w:pPr>
              <w:spacing w:line="240" w:lineRule="auto"/>
              <w:jc w:val="center"/>
              <w:rPr>
                <w:rFonts w:ascii="Arial Narrow" w:hAnsi="Arial Narrow" w:cs="Calibri"/>
              </w:rPr>
            </w:pPr>
            <w:r w:rsidRPr="00797FAA">
              <w:rPr>
                <w:rFonts w:ascii="Arial Narrow" w:hAnsi="Arial Narrow" w:cs="Calibri"/>
              </w:rPr>
              <w:t>0.14[NS]</w:t>
            </w:r>
          </w:p>
        </w:tc>
      </w:tr>
    </w:tbl>
    <w:p w14:paraId="4ED82E69" w14:textId="77777777" w:rsidR="00C60E48" w:rsidRDefault="00C60E48" w:rsidP="00C60E48">
      <w:pPr>
        <w:autoSpaceDE w:val="0"/>
        <w:autoSpaceDN w:val="0"/>
        <w:adjustRightInd w:val="0"/>
        <w:spacing w:after="0" w:line="276" w:lineRule="auto"/>
        <w:rPr>
          <w:rFonts w:ascii="STIX-Regular" w:hAnsi="STIX-Regular" w:cs="STIX-Regular"/>
          <w:color w:val="000000" w:themeColor="text1"/>
          <w:sz w:val="24"/>
          <w:szCs w:val="24"/>
        </w:rPr>
      </w:pPr>
    </w:p>
    <w:p w14:paraId="6B9FAEAD" w14:textId="77777777" w:rsidR="00C60E48" w:rsidRDefault="00C60E48" w:rsidP="00C60E48">
      <w:pPr>
        <w:pStyle w:val="MDPI33textspaceafter"/>
        <w:spacing w:line="276" w:lineRule="auto"/>
        <w:ind w:left="0"/>
      </w:pPr>
    </w:p>
    <w:p w14:paraId="53009DF6" w14:textId="551733FF" w:rsidR="00C60E48" w:rsidRDefault="00C60E48"/>
    <w:p w14:paraId="7632A230" w14:textId="0F850280" w:rsidR="006F4E2D" w:rsidRDefault="006F4E2D"/>
    <w:p w14:paraId="7CBDB419" w14:textId="14B32DDA" w:rsidR="006F4E2D" w:rsidRDefault="006F4E2D"/>
    <w:p w14:paraId="38F2C6F5" w14:textId="54C778C6" w:rsidR="006F4E2D" w:rsidRDefault="006F4E2D"/>
    <w:p w14:paraId="0371209F" w14:textId="25FD1B53" w:rsidR="006F4E2D" w:rsidRDefault="006F4E2D"/>
    <w:p w14:paraId="7A0E1564" w14:textId="0957A028" w:rsidR="006F4E2D" w:rsidRDefault="006F4E2D"/>
    <w:p w14:paraId="01A7D7B5" w14:textId="1F0ADE92" w:rsidR="006F4E2D" w:rsidRDefault="006F4E2D"/>
    <w:p w14:paraId="7F095A22" w14:textId="77777777" w:rsidR="006F4E2D" w:rsidRDefault="006F4E2D"/>
    <w:p w14:paraId="71326A25" w14:textId="361EF6CB" w:rsidR="002A2433" w:rsidRDefault="002A2433"/>
    <w:p w14:paraId="36E6DDC4" w14:textId="77777777" w:rsidR="002A2433" w:rsidRPr="00216D3D" w:rsidRDefault="002A2433" w:rsidP="002A2433">
      <w:pPr>
        <w:pStyle w:val="Caption"/>
        <w:ind w:left="993" w:hanging="993"/>
      </w:pPr>
      <w:r>
        <w:lastRenderedPageBreak/>
        <w:t>Table 6: Multiple logistic regression model for predicting the risk of having a positive CXR finding by comorb</w:t>
      </w:r>
      <w:r w:rsidRPr="00216D3D">
        <w:t>idi</w:t>
      </w:r>
      <w:r>
        <w:t>ti</w:t>
      </w:r>
      <w:r w:rsidRPr="00216D3D">
        <w:t>es</w:t>
      </w:r>
      <w:r>
        <w:t xml:space="preserve"> and sociodemographic variables (age, gender and nationality).</w:t>
      </w:r>
    </w:p>
    <w:tbl>
      <w:tblPr>
        <w:tblW w:w="0" w:type="auto"/>
        <w:tblInd w:w="2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29"/>
        <w:gridCol w:w="1275"/>
        <w:gridCol w:w="1560"/>
        <w:gridCol w:w="1275"/>
      </w:tblGrid>
      <w:tr w:rsidR="002A2433" w:rsidRPr="00662107" w14:paraId="364D89B2" w14:textId="77777777" w:rsidTr="007B2D59">
        <w:trPr>
          <w:tblHeader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tcMar>
              <w:left w:w="29" w:type="dxa"/>
              <w:right w:w="29" w:type="dxa"/>
            </w:tcMar>
            <w:vAlign w:val="bottom"/>
            <w:hideMark/>
          </w:tcPr>
          <w:p w14:paraId="51D68B2F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A) Method=En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2EA661E4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Adjusted 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40063D2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95% confidence interval 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4A65968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P</w:t>
            </w:r>
          </w:p>
        </w:tc>
      </w:tr>
      <w:tr w:rsidR="002A2433" w:rsidRPr="00662107" w14:paraId="29908DCA" w14:textId="77777777" w:rsidTr="007B2D59"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A84FC6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Age group (years) compared to young adults (18-3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3E29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A5E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58D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7287B1F0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299C50E1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Preschool children (&lt;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D7A10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4A5D5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24 to 2.6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EBC8EA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73[NS]</w:t>
            </w:r>
          </w:p>
        </w:tc>
      </w:tr>
      <w:tr w:rsidR="002A2433" w:rsidRPr="00662107" w14:paraId="4B88B903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5AC24AFB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chool age children (5-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C376B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AD59A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07 to 1.2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54AD4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1[NS]</w:t>
            </w:r>
          </w:p>
        </w:tc>
      </w:tr>
      <w:tr w:rsidR="002A2433" w:rsidRPr="00662107" w14:paraId="3C087012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572E8CB8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Teenagers (10-1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D954E6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9ABE2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32 to 1.5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7E3D7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4[NS]</w:t>
            </w:r>
          </w:p>
        </w:tc>
      </w:tr>
      <w:tr w:rsidR="002A2433" w:rsidRPr="00662107" w14:paraId="5402739A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2AC02FB8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Older adults (40-6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F35CC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.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3AAA8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79 to 3.0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AC3F3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2B3A59C1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D19CB8F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Middle age/elderly (65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A32D6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5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10A29A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2.89 to 8.6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3AC8E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3CCE8715" w14:textId="77777777" w:rsidTr="007B2D59">
        <w:tc>
          <w:tcPr>
            <w:tcW w:w="5529" w:type="dxa"/>
            <w:shd w:val="clear" w:color="auto" w:fill="auto"/>
            <w:vAlign w:val="bottom"/>
          </w:tcPr>
          <w:p w14:paraId="7892030C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8BDD9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BFE76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1D518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662107" w14:paraId="1D1E3F16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5A2109F1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Male gender compared to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87502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1B77D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89 to 1.4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D1FE8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3[NS]</w:t>
            </w:r>
          </w:p>
        </w:tc>
      </w:tr>
      <w:tr w:rsidR="002A2433" w:rsidRPr="00662107" w14:paraId="589D19F1" w14:textId="77777777" w:rsidTr="007B2D59">
        <w:tc>
          <w:tcPr>
            <w:tcW w:w="5529" w:type="dxa"/>
            <w:shd w:val="clear" w:color="auto" w:fill="auto"/>
            <w:vAlign w:val="bottom"/>
          </w:tcPr>
          <w:p w14:paraId="2C66F1C1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554CE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77356C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D5514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662107" w14:paraId="59C4D191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DF90F17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Nationality categories compared other (miscellaneous) catego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C4A557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07FF7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DFE0E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01</w:t>
            </w:r>
          </w:p>
        </w:tc>
      </w:tr>
      <w:tr w:rsidR="002A2433" w:rsidRPr="00662107" w14:paraId="040AEFB9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6EA88FF9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Northern Afr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A83DAA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52867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8 to 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FE3A3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15[NS]</w:t>
            </w:r>
          </w:p>
        </w:tc>
      </w:tr>
      <w:tr w:rsidR="002A2433" w:rsidRPr="00662107" w14:paraId="3F894C9F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329B4D19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outh-eastern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E9771A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3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8ACAB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27 to 7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8F465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13</w:t>
            </w:r>
          </w:p>
        </w:tc>
      </w:tr>
      <w:tr w:rsidR="002A2433" w:rsidRPr="00662107" w14:paraId="1B314E3A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14D3646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outhern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27CBF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C950F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78 to 4.0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35274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17[NS]</w:t>
            </w:r>
          </w:p>
        </w:tc>
      </w:tr>
      <w:tr w:rsidR="002A2433" w:rsidRPr="00662107" w14:paraId="0828A24B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4D92C2B6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Western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44B07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3176E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53 to 2.8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AA667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62[NS]</w:t>
            </w:r>
          </w:p>
        </w:tc>
      </w:tr>
      <w:tr w:rsidR="002A2433" w:rsidRPr="00216D3D" w14:paraId="5386DDC3" w14:textId="77777777" w:rsidTr="007B2D59">
        <w:tc>
          <w:tcPr>
            <w:tcW w:w="5529" w:type="dxa"/>
            <w:shd w:val="clear" w:color="auto" w:fill="auto"/>
            <w:vAlign w:val="bottom"/>
          </w:tcPr>
          <w:p w14:paraId="19E6D54A" w14:textId="77777777" w:rsidR="002A2433" w:rsidRPr="00216D3D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216D3D">
              <w:rPr>
                <w:rFonts w:ascii="Arial Narrow" w:hAnsi="Arial Narrow" w:cs="Calibri"/>
                <w:color w:val="000000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913AA5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839FB7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92E5CE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216D3D" w14:paraId="6A7C9BD2" w14:textId="77777777" w:rsidTr="007B2D59">
        <w:tc>
          <w:tcPr>
            <w:tcW w:w="5529" w:type="dxa"/>
            <w:shd w:val="clear" w:color="auto" w:fill="auto"/>
            <w:vAlign w:val="bottom"/>
          </w:tcPr>
          <w:p w14:paraId="77F65814" w14:textId="77777777" w:rsidR="002A2433" w:rsidRPr="00216D3D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Co-morbiditi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9DFA17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79023E5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BDAC02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662107" w14:paraId="55BB6BAA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4972B1FD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ardiac dise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23039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4C7E2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55 to 1.6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91A6D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84[NS]</w:t>
            </w:r>
          </w:p>
        </w:tc>
      </w:tr>
      <w:tr w:rsidR="002A2433" w:rsidRPr="00662107" w14:paraId="3D1C50C2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21E2A8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Hypertens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51773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78FD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98 to 1.8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34EAB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7[NS]</w:t>
            </w:r>
          </w:p>
        </w:tc>
      </w:tr>
      <w:tr w:rsidR="002A2433" w:rsidRPr="00662107" w14:paraId="07F31657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0252EEC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Obesity (BMI ≥ 30 Kg/m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9E388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EA974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81 to 1.4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B9D37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57[NS]</w:t>
            </w:r>
          </w:p>
        </w:tc>
      </w:tr>
      <w:tr w:rsidR="002A2433" w:rsidRPr="00662107" w14:paraId="73297D98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3ACB65D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Diabet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DCCE7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E8E24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25 to 2.2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3C8E3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0F66242F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9C41C58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Asth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8013A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7E52D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83 to 1.8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3D014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3[NS]</w:t>
            </w:r>
          </w:p>
        </w:tc>
      </w:tr>
      <w:tr w:rsidR="002A2433" w:rsidRPr="00662107" w14:paraId="3F90EFCC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5C86E56E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hronic Lung Dise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C9C4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A5330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05 to 5.3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A3737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57[NS]</w:t>
            </w:r>
          </w:p>
        </w:tc>
      </w:tr>
      <w:tr w:rsidR="002A2433" w:rsidRPr="00662107" w14:paraId="10232355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364C49F7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BE4EF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E72E9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1 to 1.2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F35C2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11[NS]</w:t>
            </w:r>
          </w:p>
        </w:tc>
      </w:tr>
      <w:tr w:rsidR="002A2433" w:rsidRPr="00662107" w14:paraId="13A3A316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2F0F1B38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hronic Kidney Dise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93F4A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1EA00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6 to 2.6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EE579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55[NS]</w:t>
            </w:r>
          </w:p>
        </w:tc>
      </w:tr>
      <w:tr w:rsidR="002A2433" w:rsidRPr="00662107" w14:paraId="6A08EF3F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07B44B4D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onsta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B9875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88E6B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07245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</w:tbl>
    <w:p w14:paraId="73CF2A16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>P (Model) &lt; 0.001</w:t>
      </w:r>
    </w:p>
    <w:p w14:paraId="6D8E84E7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 xml:space="preserve">Overall predictive accuracy = </w:t>
      </w:r>
      <w:r>
        <w:rPr>
          <w:rFonts w:ascii="Arial Narrow" w:hAnsi="Arial Narrow" w:cs="Calibri"/>
          <w:b/>
          <w:bCs/>
          <w:color w:val="000000"/>
          <w:szCs w:val="18"/>
        </w:rPr>
        <w:t>83.2</w:t>
      </w:r>
      <w:r w:rsidRPr="00216D3D">
        <w:rPr>
          <w:rFonts w:ascii="Arial Narrow" w:hAnsi="Arial Narrow" w:cs="Calibri"/>
          <w:b/>
          <w:bCs/>
          <w:color w:val="000000"/>
          <w:szCs w:val="18"/>
        </w:rPr>
        <w:t>%</w:t>
      </w:r>
    </w:p>
    <w:p w14:paraId="0F8D75F3" w14:textId="77777777" w:rsidR="002A2433" w:rsidRDefault="002A2433" w:rsidP="002A2433"/>
    <w:tbl>
      <w:tblPr>
        <w:tblW w:w="0" w:type="auto"/>
        <w:tblInd w:w="2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29"/>
        <w:gridCol w:w="1275"/>
        <w:gridCol w:w="1560"/>
        <w:gridCol w:w="1275"/>
      </w:tblGrid>
      <w:tr w:rsidR="002A2433" w:rsidRPr="00216D3D" w14:paraId="1B3B9241" w14:textId="77777777" w:rsidTr="007B2D59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40F2B1A3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B) Method=Backward st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noWrap/>
            <w:vAlign w:val="bottom"/>
            <w:hideMark/>
          </w:tcPr>
          <w:p w14:paraId="3995833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Adjusted 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noWrap/>
            <w:vAlign w:val="bottom"/>
            <w:hideMark/>
          </w:tcPr>
          <w:p w14:paraId="37D6EBD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b/>
                <w:bCs/>
                <w:color w:val="000000"/>
              </w:rPr>
            </w:pPr>
            <w:r w:rsidRPr="00662107">
              <w:rPr>
                <w:rFonts w:ascii="Arial Narrow" w:hAnsi="Arial Narrow" w:cs="Times New Roman"/>
                <w:b/>
                <w:bCs/>
                <w:color w:val="000000"/>
              </w:rPr>
              <w:t>95% confidence interval 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noWrap/>
            <w:vAlign w:val="bottom"/>
            <w:hideMark/>
          </w:tcPr>
          <w:p w14:paraId="4B23107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b/>
                <w:bCs/>
                <w:color w:val="000000"/>
              </w:rPr>
            </w:pPr>
            <w:r w:rsidRPr="00662107">
              <w:rPr>
                <w:rFonts w:ascii="Arial Narrow" w:hAnsi="Arial Narrow" w:cs="Times New Roman"/>
                <w:b/>
                <w:bCs/>
                <w:color w:val="000000"/>
              </w:rPr>
              <w:t>P</w:t>
            </w:r>
          </w:p>
        </w:tc>
      </w:tr>
      <w:tr w:rsidR="002A2433" w:rsidRPr="00662107" w14:paraId="1B40B8B8" w14:textId="77777777" w:rsidTr="007B2D59"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66861A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800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3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FAD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02 to 1.8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A8D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37</w:t>
            </w:r>
          </w:p>
        </w:tc>
      </w:tr>
      <w:tr w:rsidR="002A2433" w:rsidRPr="00662107" w14:paraId="05B460BE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CFB388C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Diabet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B5143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D4AAF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28 to 2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08A3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</w:tbl>
    <w:p w14:paraId="73F00202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>P (Model) &lt; 0.001</w:t>
      </w:r>
    </w:p>
    <w:p w14:paraId="5989EE47" w14:textId="77777777" w:rsidR="002A2433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 xml:space="preserve">Overall predictive accuracy = </w:t>
      </w:r>
      <w:r>
        <w:rPr>
          <w:rFonts w:ascii="Arial Narrow" w:hAnsi="Arial Narrow" w:cs="Calibri"/>
          <w:b/>
          <w:bCs/>
          <w:color w:val="000000"/>
          <w:szCs w:val="18"/>
        </w:rPr>
        <w:t>83.1</w:t>
      </w:r>
      <w:r w:rsidRPr="00216D3D">
        <w:rPr>
          <w:rFonts w:ascii="Arial Narrow" w:hAnsi="Arial Narrow" w:cs="Calibri"/>
          <w:b/>
          <w:bCs/>
          <w:color w:val="000000"/>
          <w:szCs w:val="18"/>
        </w:rPr>
        <w:t>%</w:t>
      </w:r>
    </w:p>
    <w:p w14:paraId="1B86F4D5" w14:textId="77777777" w:rsidR="002A2433" w:rsidRPr="00216D3D" w:rsidRDefault="002A2433" w:rsidP="002A2433">
      <w:pPr>
        <w:pStyle w:val="Caption"/>
        <w:ind w:left="993" w:hanging="993"/>
      </w:pPr>
      <w:r>
        <w:br w:type="page"/>
      </w:r>
      <w:r>
        <w:lastRenderedPageBreak/>
        <w:t>Table 7</w:t>
      </w:r>
      <w:bookmarkStart w:id="1" w:name="_GoBack"/>
      <w:bookmarkEnd w:id="1"/>
      <w:r>
        <w:t>: Multiple logistic regression model for predicting the risk of having a positive CXR finding by clinical features and sociodemographic variables (age, gender and nationality).</w:t>
      </w:r>
    </w:p>
    <w:tbl>
      <w:tblPr>
        <w:tblW w:w="0" w:type="auto"/>
        <w:tblInd w:w="2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29"/>
        <w:gridCol w:w="1275"/>
        <w:gridCol w:w="1560"/>
        <w:gridCol w:w="1275"/>
      </w:tblGrid>
      <w:tr w:rsidR="002A2433" w:rsidRPr="00662107" w14:paraId="34B6A87C" w14:textId="77777777" w:rsidTr="007B2D59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236B5D75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A) Method=En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68ED0F5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Adjusted 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6971910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95% confidence interval 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44D4D9D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P</w:t>
            </w:r>
          </w:p>
        </w:tc>
      </w:tr>
      <w:tr w:rsidR="002A2433" w:rsidRPr="00662107" w14:paraId="29A58E88" w14:textId="77777777" w:rsidTr="007B2D59"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6A7589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Age group (years) compared to young adults (18-3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F677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0A1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426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5B0A4ED8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4F59C495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Preschool children (&lt;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D7656A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5A72D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 to 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F3979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[NS]</w:t>
            </w:r>
          </w:p>
        </w:tc>
      </w:tr>
      <w:tr w:rsidR="002A2433" w:rsidRPr="00662107" w14:paraId="51782F00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357FA503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chool age children (5-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EA372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53F0C6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1 to 7.6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48A894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9[NS]</w:t>
            </w:r>
          </w:p>
        </w:tc>
      </w:tr>
      <w:tr w:rsidR="002A2433" w:rsidRPr="00662107" w14:paraId="77F36C09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0AAFE8F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Teenagers (10-1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884C8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EBBA5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 to 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59894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[NS]</w:t>
            </w:r>
          </w:p>
        </w:tc>
      </w:tr>
      <w:tr w:rsidR="002A2433" w:rsidRPr="00662107" w14:paraId="4614B957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508484E9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Older adults (40-6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EBD15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CB93C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62 to 3.8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F145E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6B886F49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24171E71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Middle age/elderly (65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F794B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6.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11FFA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2.2 to 20.3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88D60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&lt;0.001</w:t>
            </w:r>
          </w:p>
        </w:tc>
      </w:tr>
      <w:tr w:rsidR="002A2433" w:rsidRPr="00662107" w14:paraId="71E0C489" w14:textId="77777777" w:rsidTr="007B2D59">
        <w:tc>
          <w:tcPr>
            <w:tcW w:w="5529" w:type="dxa"/>
            <w:shd w:val="clear" w:color="auto" w:fill="auto"/>
            <w:vAlign w:val="bottom"/>
          </w:tcPr>
          <w:p w14:paraId="6C22370E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A717E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4C266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46AD7A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662107" w14:paraId="05D2CA8B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56E0C0EB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Male gender compared to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55C8A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00250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59 to 1.6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9986B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97[NS]</w:t>
            </w:r>
          </w:p>
        </w:tc>
      </w:tr>
      <w:tr w:rsidR="002A2433" w:rsidRPr="00662107" w14:paraId="6024998E" w14:textId="77777777" w:rsidTr="007B2D59">
        <w:tc>
          <w:tcPr>
            <w:tcW w:w="5529" w:type="dxa"/>
            <w:shd w:val="clear" w:color="auto" w:fill="auto"/>
            <w:vAlign w:val="bottom"/>
          </w:tcPr>
          <w:p w14:paraId="02B0F943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572CB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D5C781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7755D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662107" w14:paraId="2FE8CBA9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723B9DE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Nationality categories compared other (miscellaneous) catego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9E7F5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87486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F25D0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7[NS]</w:t>
            </w:r>
          </w:p>
        </w:tc>
      </w:tr>
      <w:tr w:rsidR="002A2433" w:rsidRPr="00662107" w14:paraId="6DCCDDC4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0D9E99D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Northern Afr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E3F00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3.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7AD9C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47 to 32.6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02C1A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21[NS]</w:t>
            </w:r>
          </w:p>
        </w:tc>
      </w:tr>
      <w:tr w:rsidR="002A2433" w:rsidRPr="00662107" w14:paraId="189DA99D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676492D3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outh-eastern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6194C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7.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954DE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83 to 70.8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D9F52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7[NS]</w:t>
            </w:r>
          </w:p>
        </w:tc>
      </w:tr>
      <w:tr w:rsidR="002A2433" w:rsidRPr="00662107" w14:paraId="187DD923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380AF78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outhern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87AB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3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E89C84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38 to 25.0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C94C3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29[NS]</w:t>
            </w:r>
          </w:p>
        </w:tc>
      </w:tr>
      <w:tr w:rsidR="002A2433" w:rsidRPr="00662107" w14:paraId="4214A558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2EFFD0A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Western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F3A42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.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EE3D9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27 to 18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BCE11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46[NS]</w:t>
            </w:r>
          </w:p>
        </w:tc>
      </w:tr>
      <w:tr w:rsidR="002A2433" w:rsidRPr="00662107" w14:paraId="131DD952" w14:textId="77777777" w:rsidTr="007B2D59">
        <w:tc>
          <w:tcPr>
            <w:tcW w:w="5529" w:type="dxa"/>
            <w:shd w:val="clear" w:color="auto" w:fill="auto"/>
            <w:vAlign w:val="bottom"/>
          </w:tcPr>
          <w:p w14:paraId="2D180753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DDDB34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33602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FC2B8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</w:tr>
      <w:tr w:rsidR="002A2433" w:rsidRPr="00216D3D" w14:paraId="4D46174B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B26D003" w14:textId="77777777" w:rsidR="002A2433" w:rsidRPr="00216D3D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Clinical featur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071042" w14:textId="77777777" w:rsidR="002A2433" w:rsidRPr="00216D3D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076F8B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4F10D9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Times New Roman"/>
                <w:color w:val="000000"/>
              </w:rPr>
            </w:pPr>
          </w:p>
        </w:tc>
      </w:tr>
      <w:tr w:rsidR="002A2433" w:rsidRPr="00662107" w14:paraId="19E1EF6F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4F8768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Fever or History of Fev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E7200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C4C5B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24 to 3.1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E121F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04</w:t>
            </w:r>
          </w:p>
        </w:tc>
      </w:tr>
      <w:tr w:rsidR="002A2433" w:rsidRPr="00662107" w14:paraId="10453978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0BAB26DB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ore Thro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FE558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232DA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48 to 1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9C0A5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24[NS]</w:t>
            </w:r>
          </w:p>
        </w:tc>
      </w:tr>
      <w:tr w:rsidR="002A2433" w:rsidRPr="00662107" w14:paraId="5C2CF427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4ABA7B39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oug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16103F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7A393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71 to 1.6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F20EC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69[NS]</w:t>
            </w:r>
          </w:p>
        </w:tc>
      </w:tr>
      <w:tr w:rsidR="002A2433" w:rsidRPr="00662107" w14:paraId="714930AC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439F678A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hortness of Brea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53FE2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.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4958DD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01 to 5.2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E2C91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47</w:t>
            </w:r>
          </w:p>
        </w:tc>
      </w:tr>
      <w:tr w:rsidR="002A2433" w:rsidRPr="00662107" w14:paraId="3A7B6AE6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1FDD34F7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Headach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45B296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E0E99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53 to 1.7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6D986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95[NS]</w:t>
            </w:r>
          </w:p>
        </w:tc>
      </w:tr>
      <w:tr w:rsidR="002A2433" w:rsidRPr="00662107" w14:paraId="608BE135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2BC0DE8F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Runny No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26E81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A2B9E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36 to 1.7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C1F2C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58[NS]</w:t>
            </w:r>
          </w:p>
        </w:tc>
      </w:tr>
      <w:tr w:rsidR="002A2433" w:rsidRPr="00662107" w14:paraId="3C7E147F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14BA670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Neck Pa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3CFE0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9A584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 to 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F6623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1[NS]</w:t>
            </w:r>
          </w:p>
        </w:tc>
      </w:tr>
      <w:tr w:rsidR="002A2433" w:rsidRPr="00662107" w14:paraId="1CB4F204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4BE5266D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Arthralg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FF8B8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F56B8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14 to 3.2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2A2AB2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61[NS]</w:t>
            </w:r>
          </w:p>
        </w:tc>
      </w:tr>
      <w:tr w:rsidR="002A2433" w:rsidRPr="00662107" w14:paraId="7093F1F8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64B546F6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Diarrh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03E76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.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18E85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0.69 to 8.9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9649A5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16[NS]</w:t>
            </w:r>
          </w:p>
        </w:tc>
      </w:tr>
      <w:tr w:rsidR="002A2433" w:rsidRPr="00662107" w14:paraId="5E236500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6B69C52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Consta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97DEEA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4F8ADB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8EB0D9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02</w:t>
            </w:r>
          </w:p>
        </w:tc>
      </w:tr>
    </w:tbl>
    <w:p w14:paraId="0EE6879F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>P (Model) &lt; 0.001</w:t>
      </w:r>
    </w:p>
    <w:p w14:paraId="3CED9157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>Overall predictive accuracy = 80.6%</w:t>
      </w:r>
    </w:p>
    <w:p w14:paraId="00ED8163" w14:textId="77777777" w:rsidR="002A2433" w:rsidRDefault="002A2433" w:rsidP="002A2433">
      <w:pPr>
        <w:rPr>
          <w:rFonts w:ascii="Arial Narrow" w:hAnsi="Arial Narrow" w:cs="Calibri"/>
          <w:color w:val="000000"/>
          <w:szCs w:val="18"/>
        </w:rPr>
      </w:pPr>
    </w:p>
    <w:tbl>
      <w:tblPr>
        <w:tblW w:w="0" w:type="auto"/>
        <w:tblInd w:w="2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29"/>
        <w:gridCol w:w="1275"/>
        <w:gridCol w:w="1560"/>
        <w:gridCol w:w="1275"/>
      </w:tblGrid>
      <w:tr w:rsidR="002A2433" w:rsidRPr="00216D3D" w14:paraId="15C9CC81" w14:textId="77777777" w:rsidTr="007B2D59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32897115" w14:textId="77777777" w:rsidR="002A2433" w:rsidRPr="00216D3D" w:rsidRDefault="002A2433" w:rsidP="007B2D59">
            <w:pPr>
              <w:spacing w:after="0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B) Method=Backward st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5DC3FC5C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216D3D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Adjusted 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42B53093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216D3D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95% confidence interval 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bottom"/>
            <w:hideMark/>
          </w:tcPr>
          <w:p w14:paraId="3C153CC9" w14:textId="77777777" w:rsidR="002A2433" w:rsidRPr="00216D3D" w:rsidRDefault="002A2433" w:rsidP="007B2D59">
            <w:pPr>
              <w:spacing w:after="0"/>
              <w:jc w:val="center"/>
              <w:rPr>
                <w:rFonts w:ascii="Arial Narrow" w:hAnsi="Arial Narrow" w:cs="Calibri"/>
                <w:b/>
                <w:bCs/>
                <w:color w:val="000000"/>
                <w:szCs w:val="18"/>
              </w:rPr>
            </w:pPr>
            <w:r w:rsidRPr="00216D3D">
              <w:rPr>
                <w:rFonts w:ascii="Arial Narrow" w:hAnsi="Arial Narrow" w:cs="Calibri"/>
                <w:b/>
                <w:bCs/>
                <w:color w:val="000000"/>
                <w:szCs w:val="18"/>
              </w:rPr>
              <w:t>P</w:t>
            </w:r>
          </w:p>
        </w:tc>
      </w:tr>
      <w:tr w:rsidR="002A2433" w:rsidRPr="00662107" w14:paraId="2645D707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79B73066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Fever or History of Fev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C8BA76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A5E8A7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28 to 3.1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DB39D0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02</w:t>
            </w:r>
          </w:p>
        </w:tc>
      </w:tr>
      <w:tr w:rsidR="002A2433" w:rsidRPr="00662107" w14:paraId="62670F14" w14:textId="77777777" w:rsidTr="007B2D59">
        <w:tc>
          <w:tcPr>
            <w:tcW w:w="5529" w:type="dxa"/>
            <w:shd w:val="clear" w:color="auto" w:fill="auto"/>
            <w:vAlign w:val="bottom"/>
            <w:hideMark/>
          </w:tcPr>
          <w:p w14:paraId="6056E1B0" w14:textId="77777777" w:rsidR="002A2433" w:rsidRPr="00662107" w:rsidRDefault="002A2433" w:rsidP="007B2D59">
            <w:pPr>
              <w:spacing w:after="0"/>
              <w:rPr>
                <w:rFonts w:ascii="Arial Narrow" w:hAnsi="Arial Narrow" w:cs="Calibri"/>
                <w:color w:val="000000"/>
                <w:szCs w:val="18"/>
              </w:rPr>
            </w:pPr>
            <w:r w:rsidRPr="00662107">
              <w:rPr>
                <w:rFonts w:ascii="Arial Narrow" w:hAnsi="Arial Narrow" w:cs="Calibri"/>
                <w:color w:val="000000"/>
                <w:szCs w:val="18"/>
              </w:rPr>
              <w:t>Shortness of Brea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1CF4FC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2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EF0511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(1.05 to 5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A24CBE" w14:textId="77777777" w:rsidR="002A2433" w:rsidRPr="00662107" w:rsidRDefault="002A2433" w:rsidP="007B2D59">
            <w:pPr>
              <w:spacing w:after="0"/>
              <w:jc w:val="center"/>
              <w:rPr>
                <w:rFonts w:ascii="Arial Narrow" w:hAnsi="Arial Narrow" w:cs="Calibri"/>
                <w:color w:val="000000"/>
              </w:rPr>
            </w:pPr>
            <w:r w:rsidRPr="00662107">
              <w:rPr>
                <w:rFonts w:ascii="Arial Narrow" w:hAnsi="Arial Narrow" w:cs="Calibri"/>
                <w:color w:val="000000"/>
              </w:rPr>
              <w:t>0.037</w:t>
            </w:r>
          </w:p>
        </w:tc>
      </w:tr>
    </w:tbl>
    <w:p w14:paraId="26BA6E6C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>P (Model) &lt; 0.001</w:t>
      </w:r>
    </w:p>
    <w:p w14:paraId="592AFE3F" w14:textId="77777777" w:rsidR="002A2433" w:rsidRPr="00216D3D" w:rsidRDefault="002A2433" w:rsidP="002A2433">
      <w:pPr>
        <w:rPr>
          <w:rFonts w:ascii="Arial Narrow" w:hAnsi="Arial Narrow" w:cs="Calibri"/>
          <w:b/>
          <w:bCs/>
          <w:color w:val="000000"/>
          <w:szCs w:val="18"/>
        </w:rPr>
      </w:pPr>
      <w:r w:rsidRPr="00216D3D">
        <w:rPr>
          <w:rFonts w:ascii="Arial Narrow" w:hAnsi="Arial Narrow" w:cs="Calibri"/>
          <w:b/>
          <w:bCs/>
          <w:color w:val="000000"/>
          <w:szCs w:val="18"/>
        </w:rPr>
        <w:t>Overall predictive accuracy = 80%</w:t>
      </w:r>
    </w:p>
    <w:p w14:paraId="6168AEFF" w14:textId="77777777" w:rsidR="002A2433" w:rsidRPr="00216D3D" w:rsidRDefault="002A2433" w:rsidP="002A2433">
      <w:pPr>
        <w:pStyle w:val="Body"/>
      </w:pPr>
    </w:p>
    <w:p w14:paraId="5CEE8C35" w14:textId="77777777" w:rsidR="002A2433" w:rsidRDefault="002A2433"/>
    <w:sectPr w:rsidR="002A2433" w:rsidSect="00AF3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77D62" w14:textId="77777777" w:rsidR="00417AAE" w:rsidRDefault="00417AAE" w:rsidP="002A2433">
      <w:pPr>
        <w:spacing w:after="0" w:line="240" w:lineRule="auto"/>
      </w:pPr>
      <w:r>
        <w:separator/>
      </w:r>
    </w:p>
  </w:endnote>
  <w:endnote w:type="continuationSeparator" w:id="0">
    <w:p w14:paraId="08B9817C" w14:textId="77777777" w:rsidR="00417AAE" w:rsidRDefault="00417AAE" w:rsidP="002A2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plified Arabic">
    <w:altName w:val="Simplified Arabic"/>
    <w:charset w:val="00"/>
    <w:family w:val="roman"/>
    <w:pitch w:val="variable"/>
    <w:sig w:usb0="00002003" w:usb1="80000000" w:usb2="00000008" w:usb3="00000000" w:csb0="00000041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3E929" w14:textId="77777777" w:rsidR="00417AAE" w:rsidRDefault="00417AAE" w:rsidP="002A2433">
      <w:pPr>
        <w:spacing w:after="0" w:line="240" w:lineRule="auto"/>
      </w:pPr>
      <w:r>
        <w:separator/>
      </w:r>
    </w:p>
  </w:footnote>
  <w:footnote w:type="continuationSeparator" w:id="0">
    <w:p w14:paraId="1137C714" w14:textId="77777777" w:rsidR="00417AAE" w:rsidRDefault="00417AAE" w:rsidP="002A2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F7"/>
    <w:rsid w:val="002A2433"/>
    <w:rsid w:val="002C1568"/>
    <w:rsid w:val="00417AAE"/>
    <w:rsid w:val="005D7858"/>
    <w:rsid w:val="006F4E2D"/>
    <w:rsid w:val="00726BF7"/>
    <w:rsid w:val="00AF3508"/>
    <w:rsid w:val="00C6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34671"/>
  <w15:chartTrackingRefBased/>
  <w15:docId w15:val="{02A1D13F-DAA1-4609-ACE6-4C7E37FD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5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C1568"/>
    <w:pPr>
      <w:keepNext/>
      <w:widowControl w:val="0"/>
      <w:spacing w:before="240" w:after="0" w:line="240" w:lineRule="auto"/>
      <w:ind w:left="994" w:hanging="994"/>
      <w:jc w:val="lowKashida"/>
    </w:pPr>
    <w:rPr>
      <w:rFonts w:ascii="Arial Narrow" w:eastAsia="Times New Roman" w:hAnsi="Arial Narrow" w:cs="Traditional Arabic"/>
      <w:b/>
      <w:bCs/>
      <w:snapToGrid w:val="0"/>
      <w:sz w:val="26"/>
      <w:szCs w:val="20"/>
    </w:rPr>
  </w:style>
  <w:style w:type="paragraph" w:customStyle="1" w:styleId="MDPI33textspaceafter">
    <w:name w:val="MDPI_3.3_text_space_after"/>
    <w:qFormat/>
    <w:rsid w:val="00C60E4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Body">
    <w:name w:val="Body"/>
    <w:basedOn w:val="Normal"/>
    <w:link w:val="BodyChar"/>
    <w:qFormat/>
    <w:rsid w:val="002A2433"/>
    <w:pPr>
      <w:spacing w:after="0" w:line="360" w:lineRule="auto"/>
      <w:ind w:firstLine="709"/>
      <w:jc w:val="lowKashida"/>
    </w:pPr>
    <w:rPr>
      <w:rFonts w:ascii="Times New Roman" w:eastAsia="Times New Roman" w:hAnsi="Times New Roman" w:cs="Simplified Arabic"/>
      <w:sz w:val="26"/>
      <w:szCs w:val="26"/>
    </w:rPr>
  </w:style>
  <w:style w:type="character" w:customStyle="1" w:styleId="BodyChar">
    <w:name w:val="Body Char"/>
    <w:link w:val="Body"/>
    <w:rsid w:val="002A2433"/>
    <w:rPr>
      <w:rFonts w:ascii="Times New Roman" w:eastAsia="Times New Roman" w:hAnsi="Times New Roman" w:cs="Simplified Arabic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83</Words>
  <Characters>6744</Characters>
  <Application>Microsoft Office Word</Application>
  <DocSecurity>0</DocSecurity>
  <Lines>56</Lines>
  <Paragraphs>15</Paragraphs>
  <ScaleCrop>false</ScaleCrop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gazia2@outlook.com</dc:creator>
  <cp:keywords/>
  <dc:description/>
  <cp:lastModifiedBy>Abdelwahed Samir Abougazia</cp:lastModifiedBy>
  <cp:revision>5</cp:revision>
  <dcterms:created xsi:type="dcterms:W3CDTF">2021-09-20T06:11:00Z</dcterms:created>
  <dcterms:modified xsi:type="dcterms:W3CDTF">2021-09-20T14:20:00Z</dcterms:modified>
</cp:coreProperties>
</file>